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AEB37" w14:textId="77777777" w:rsidR="003E780D" w:rsidRDefault="00C3097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l Materials </w:t>
      </w:r>
    </w:p>
    <w:p w14:paraId="5E0D93AE" w14:textId="20C85D83" w:rsidR="00C76D41" w:rsidRPr="009A729D" w:rsidRDefault="002C32A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</w:t>
      </w:r>
      <w:r w:rsidR="00C30970" w:rsidRPr="009A729D">
        <w:rPr>
          <w:rFonts w:ascii="Times New Roman" w:hAnsi="Times New Roman" w:cs="Times New Roman"/>
          <w:b/>
          <w:bCs/>
          <w:sz w:val="24"/>
        </w:rPr>
        <w:t xml:space="preserve">. Demographic Model of Standard Population </w:t>
      </w:r>
    </w:p>
    <w:p w14:paraId="49E769C7" w14:textId="77777777" w:rsidR="00C30970" w:rsidRPr="00C411D0" w:rsidRDefault="00C30970" w:rsidP="00C309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11D0">
        <w:rPr>
          <w:rFonts w:ascii="Times New Roman" w:hAnsi="Times New Roman" w:cs="Times New Roman"/>
          <w:sz w:val="24"/>
          <w:szCs w:val="24"/>
        </w:rPr>
        <w:t>This appendix describes the steps taken to develop a standardized population in which to estimate the prevalence of exposure among infected – P(exposure|infection).</w:t>
      </w:r>
    </w:p>
    <w:p w14:paraId="4DD1E2E4" w14:textId="77777777" w:rsidR="00C30970" w:rsidRPr="00C411D0" w:rsidRDefault="00C30970" w:rsidP="00C3097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11D0">
        <w:rPr>
          <w:rFonts w:ascii="Times New Roman" w:hAnsi="Times New Roman" w:cs="Times New Roman"/>
          <w:sz w:val="24"/>
          <w:szCs w:val="24"/>
        </w:rPr>
        <w:t xml:space="preserve">We calculated the size of source population.  Based on data from our research group, we estimated 0.8% as the prevalence of tuberculosis disease in Kampala </w:t>
      </w:r>
      <w:r w:rsidRPr="00C411D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ZWthbmRpPC9BdXRob3I+PFllYXI+MjAxNDwvWWVhcj48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</w:fldData>
        </w:fldChar>
      </w:r>
      <w:r w:rsidRPr="00C411D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C411D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ZWthbmRpPC9BdXRob3I+PFllYXI+MjAxNDwvWWVhcj48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</w:fldData>
        </w:fldChar>
      </w:r>
      <w:r w:rsidRPr="00C411D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C411D0">
        <w:rPr>
          <w:rFonts w:ascii="Times New Roman" w:hAnsi="Times New Roman" w:cs="Times New Roman"/>
          <w:sz w:val="24"/>
          <w:szCs w:val="24"/>
        </w:rPr>
      </w:r>
      <w:r w:rsidRPr="00C411D0">
        <w:rPr>
          <w:rFonts w:ascii="Times New Roman" w:hAnsi="Times New Roman" w:cs="Times New Roman"/>
          <w:sz w:val="24"/>
          <w:szCs w:val="24"/>
        </w:rPr>
        <w:fldChar w:fldCharType="end"/>
      </w:r>
      <w:r w:rsidRPr="00C411D0">
        <w:rPr>
          <w:rFonts w:ascii="Times New Roman" w:hAnsi="Times New Roman" w:cs="Times New Roman"/>
          <w:sz w:val="24"/>
          <w:szCs w:val="24"/>
        </w:rPr>
      </w:r>
      <w:r w:rsidRPr="00C411D0">
        <w:rPr>
          <w:rFonts w:ascii="Times New Roman" w:hAnsi="Times New Roman" w:cs="Times New Roman"/>
          <w:sz w:val="24"/>
          <w:szCs w:val="24"/>
        </w:rPr>
        <w:fldChar w:fldCharType="separate"/>
      </w:r>
      <w:r w:rsidRPr="00C411D0">
        <w:rPr>
          <w:rFonts w:ascii="Times New Roman" w:hAnsi="Times New Roman" w:cs="Times New Roman"/>
          <w:sz w:val="24"/>
          <w:szCs w:val="24"/>
        </w:rPr>
        <w:t>(Sekandi et al., 2014)</w:t>
      </w:r>
      <w:r w:rsidRPr="00C411D0">
        <w:rPr>
          <w:rFonts w:ascii="Times New Roman" w:hAnsi="Times New Roman" w:cs="Times New Roman"/>
          <w:sz w:val="24"/>
          <w:szCs w:val="24"/>
        </w:rPr>
        <w:fldChar w:fldCharType="end"/>
      </w:r>
      <w:r w:rsidRPr="00C411D0">
        <w:rPr>
          <w:rFonts w:ascii="Times New Roman" w:hAnsi="Times New Roman" w:cs="Times New Roman"/>
          <w:sz w:val="24"/>
          <w:szCs w:val="24"/>
        </w:rPr>
        <w:t xml:space="preserve">. Since we enrolled 123 </w:t>
      </w:r>
      <w:r w:rsidRPr="00C411D0">
        <w:rPr>
          <w:rFonts w:ascii="Times New Roman" w:hAnsi="Times New Roman" w:cs="Times New Roman"/>
          <w:sz w:val="24"/>
          <w:szCs w:val="24"/>
          <w:lang w:val="es-GT"/>
        </w:rPr>
        <w:t>tuberculosis</w:t>
      </w:r>
      <w:r w:rsidRPr="00C411D0">
        <w:rPr>
          <w:rFonts w:ascii="Times New Roman" w:hAnsi="Times New Roman" w:cs="Times New Roman"/>
          <w:sz w:val="24"/>
          <w:szCs w:val="24"/>
        </w:rPr>
        <w:t xml:space="preserve"> cases, the size of the source population is 15,375 persons (i.e., 123/0.008). This represents the size of the population that gave rise to the observed cases given the current prevalence of infectious tuberculosis in the community. </w:t>
      </w:r>
    </w:p>
    <w:p w14:paraId="07FA1860" w14:textId="77777777" w:rsidR="00C30970" w:rsidRPr="00C411D0" w:rsidRDefault="00C30970" w:rsidP="00C3097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11D0">
        <w:rPr>
          <w:rFonts w:ascii="Times New Roman" w:hAnsi="Times New Roman" w:cs="Times New Roman"/>
          <w:sz w:val="24"/>
          <w:szCs w:val="24"/>
        </w:rPr>
        <w:t>We enrolled 989 case contacts, with a size and age-sex distribution as follows:</w:t>
      </w:r>
    </w:p>
    <w:p w14:paraId="2085E2A9" w14:textId="507477B1" w:rsidR="00C30970" w:rsidRPr="001A0E43" w:rsidRDefault="00E914DF" w:rsidP="00C30970">
      <w:pPr>
        <w:pStyle w:val="ListParagraph"/>
        <w:spacing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C32AB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30970" w:rsidRPr="001A0E43">
        <w:rPr>
          <w:rFonts w:ascii="Times New Roman" w:hAnsi="Times New Roman" w:cs="Times New Roman"/>
          <w:b/>
          <w:bCs/>
          <w:sz w:val="24"/>
          <w:szCs w:val="24"/>
        </w:rPr>
        <w:t xml:space="preserve">Table. Demographic characteristics of 989 case contacts. </w:t>
      </w:r>
    </w:p>
    <w:tbl>
      <w:tblPr>
        <w:tblW w:w="611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295"/>
        <w:gridCol w:w="1350"/>
        <w:gridCol w:w="2070"/>
      </w:tblGrid>
      <w:tr w:rsidR="001A0E43" w:rsidRPr="00C411D0" w14:paraId="057F139F" w14:textId="77777777" w:rsidTr="00733455">
        <w:trPr>
          <w:trHeight w:val="830"/>
          <w:jc w:val="center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3F2E8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AA02D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Age (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</w:t>
            </w: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rs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FAC7F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896F48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Proportion of total</w:t>
            </w:r>
          </w:p>
        </w:tc>
      </w:tr>
      <w:tr w:rsidR="001A0E43" w:rsidRPr="00C411D0" w14:paraId="60D490B5" w14:textId="77777777" w:rsidTr="00733455">
        <w:trPr>
          <w:trHeight w:val="267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074FA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4A032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&lt;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25DEF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0A3D0A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1A0E43" w:rsidRPr="00C411D0" w14:paraId="350D4340" w14:textId="77777777" w:rsidTr="00733455">
        <w:trPr>
          <w:trHeight w:val="267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0550E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BEA1A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&gt;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0D67D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515A97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1A0E43" w:rsidRPr="00C411D0" w14:paraId="5A99B8A2" w14:textId="77777777" w:rsidTr="00733455">
        <w:trPr>
          <w:trHeight w:val="267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9B368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48FB9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&lt;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A781C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6EA416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1A0E43" w:rsidRPr="00C411D0" w14:paraId="7F873CB0" w14:textId="77777777" w:rsidTr="00733455">
        <w:trPr>
          <w:trHeight w:val="267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CF41E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E17DC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&gt;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64185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AC42B1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1A0E43" w:rsidRPr="00C411D0" w14:paraId="1E16EAC1" w14:textId="77777777" w:rsidTr="00733455">
        <w:trPr>
          <w:trHeight w:val="267"/>
          <w:jc w:val="center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03B94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A5830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5DE7C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98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F542F8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060052F8" w14:textId="77777777" w:rsidR="00C30970" w:rsidRPr="00C411D0" w:rsidRDefault="00C30970" w:rsidP="00C3097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57BAFA9" w14:textId="77777777" w:rsidR="00C30970" w:rsidRPr="00C411D0" w:rsidRDefault="00C30970" w:rsidP="00C30970">
      <w:pPr>
        <w:pStyle w:val="EndNoteBibliography"/>
        <w:numPr>
          <w:ilvl w:val="0"/>
          <w:numId w:val="2"/>
        </w:numPr>
        <w:spacing w:line="480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C411D0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We also estimated the observed age-sex tuberculosis infection prevalence (TBI) from case contacts. </w:t>
      </w:r>
    </w:p>
    <w:p w14:paraId="47909E99" w14:textId="77777777" w:rsidR="00735A77" w:rsidRDefault="00735A77" w:rsidP="00C30970">
      <w:pPr>
        <w:pStyle w:val="EndNoteBibliography"/>
        <w:numPr>
          <w:ilvl w:val="0"/>
          <w:numId w:val="0"/>
        </w:numPr>
        <w:spacing w:line="480" w:lineRule="auto"/>
        <w:ind w:left="360"/>
        <w:jc w:val="both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</w:p>
    <w:p w14:paraId="050ECFBF" w14:textId="25584D0C" w:rsidR="00C30970" w:rsidRPr="001A0E43" w:rsidRDefault="00E914DF" w:rsidP="00C30970">
      <w:pPr>
        <w:pStyle w:val="EndNoteBibliography"/>
        <w:numPr>
          <w:ilvl w:val="0"/>
          <w:numId w:val="0"/>
        </w:numPr>
        <w:spacing w:line="480" w:lineRule="auto"/>
        <w:ind w:left="360"/>
        <w:jc w:val="both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  <w:t>S</w:t>
      </w:r>
      <w:r w:rsidR="002C32AB"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  <w:t>2</w:t>
      </w:r>
      <w:r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="00C30970" w:rsidRPr="001A0E43"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  <w:t>Table. Estimated observed age-sex prevalence of tuberculosis infection from case contacts</w:t>
      </w:r>
    </w:p>
    <w:tbl>
      <w:tblPr>
        <w:tblW w:w="571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7"/>
        <w:gridCol w:w="1373"/>
        <w:gridCol w:w="1072"/>
        <w:gridCol w:w="976"/>
        <w:gridCol w:w="1241"/>
      </w:tblGrid>
      <w:tr w:rsidR="001A0E43" w:rsidRPr="00C411D0" w14:paraId="0A4CBF88" w14:textId="77777777" w:rsidTr="00733455">
        <w:trPr>
          <w:trHeight w:val="990"/>
          <w:jc w:val="center"/>
        </w:trPr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BF5DF9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850236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282B1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Observed case contacts</w:t>
            </w:r>
          </w:p>
        </w:tc>
      </w:tr>
      <w:tr w:rsidR="001A0E43" w:rsidRPr="00C411D0" w14:paraId="71817F4B" w14:textId="77777777" w:rsidTr="00733455">
        <w:trPr>
          <w:trHeight w:val="990"/>
          <w:jc w:val="center"/>
        </w:trPr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C885E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E84E53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Age (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</w:t>
            </w: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rs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18743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37F0FA0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Infected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873163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E68A6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Prevalence TBI</w:t>
            </w:r>
          </w:p>
        </w:tc>
      </w:tr>
      <w:tr w:rsidR="001A0E43" w:rsidRPr="00C411D0" w14:paraId="4F5B47FD" w14:textId="77777777" w:rsidTr="00733455">
        <w:trPr>
          <w:trHeight w:val="318"/>
          <w:jc w:val="center"/>
        </w:trPr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FD5C08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C05515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&lt;15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3E8CC69E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AC79E2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28CCAED1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1A0E43" w:rsidRPr="00C411D0" w14:paraId="456CEF75" w14:textId="77777777" w:rsidTr="00733455">
        <w:trPr>
          <w:trHeight w:val="318"/>
          <w:jc w:val="center"/>
        </w:trPr>
        <w:tc>
          <w:tcPr>
            <w:tcW w:w="1057" w:type="dxa"/>
            <w:shd w:val="clear" w:color="auto" w:fill="auto"/>
            <w:vAlign w:val="center"/>
            <w:hideMark/>
          </w:tcPr>
          <w:p w14:paraId="7BE59A5C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325FB961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&gt;15</w:t>
            </w:r>
          </w:p>
        </w:tc>
        <w:tc>
          <w:tcPr>
            <w:tcW w:w="1072" w:type="dxa"/>
          </w:tcPr>
          <w:p w14:paraId="1D577EC1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0A674A6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241" w:type="dxa"/>
          </w:tcPr>
          <w:p w14:paraId="4CD5E988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1A0E43" w:rsidRPr="00C411D0" w14:paraId="37D77DD4" w14:textId="77777777" w:rsidTr="00733455">
        <w:trPr>
          <w:trHeight w:val="318"/>
          <w:jc w:val="center"/>
        </w:trPr>
        <w:tc>
          <w:tcPr>
            <w:tcW w:w="1057" w:type="dxa"/>
            <w:shd w:val="clear" w:color="auto" w:fill="auto"/>
            <w:vAlign w:val="center"/>
            <w:hideMark/>
          </w:tcPr>
          <w:p w14:paraId="7F2B284D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35B61925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&lt;15</w:t>
            </w:r>
          </w:p>
        </w:tc>
        <w:tc>
          <w:tcPr>
            <w:tcW w:w="1072" w:type="dxa"/>
          </w:tcPr>
          <w:p w14:paraId="25EF6DFE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D5B8309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41" w:type="dxa"/>
          </w:tcPr>
          <w:p w14:paraId="6ABEE156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1A0E43" w:rsidRPr="00C411D0" w14:paraId="66058C04" w14:textId="77777777" w:rsidTr="00733455">
        <w:trPr>
          <w:trHeight w:val="318"/>
          <w:jc w:val="center"/>
        </w:trPr>
        <w:tc>
          <w:tcPr>
            <w:tcW w:w="1057" w:type="dxa"/>
            <w:shd w:val="clear" w:color="auto" w:fill="auto"/>
            <w:vAlign w:val="center"/>
            <w:hideMark/>
          </w:tcPr>
          <w:p w14:paraId="610302D5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4B9096E5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&gt;15</w:t>
            </w:r>
          </w:p>
        </w:tc>
        <w:tc>
          <w:tcPr>
            <w:tcW w:w="1072" w:type="dxa"/>
          </w:tcPr>
          <w:p w14:paraId="04F9B027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9E77D4A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1241" w:type="dxa"/>
          </w:tcPr>
          <w:p w14:paraId="40BE77C5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1A0E43" w:rsidRPr="00C411D0" w14:paraId="7B97CF05" w14:textId="77777777" w:rsidTr="00733455">
        <w:trPr>
          <w:trHeight w:val="318"/>
          <w:jc w:val="center"/>
        </w:trPr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D97248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022587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5F6658C6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688EA0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989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6A348323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</w:tr>
    </w:tbl>
    <w:p w14:paraId="30E768A9" w14:textId="77777777" w:rsidR="00C30970" w:rsidRPr="00C411D0" w:rsidRDefault="00C30970" w:rsidP="00C309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A6F65C" w14:textId="77777777" w:rsidR="00C30970" w:rsidRPr="00C411D0" w:rsidRDefault="00C30970" w:rsidP="00C3097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11D0">
        <w:rPr>
          <w:rFonts w:ascii="Times New Roman" w:hAnsi="Times New Roman" w:cs="Times New Roman"/>
          <w:sz w:val="24"/>
          <w:szCs w:val="24"/>
        </w:rPr>
        <w:t xml:space="preserve">To obtain the size of the control source population, we subtracted out the case contacts from the overall source population to obtain 14,386 (i.e., 15,375 – 989) </w:t>
      </w:r>
    </w:p>
    <w:p w14:paraId="7845EE87" w14:textId="77777777" w:rsidR="00C30970" w:rsidRPr="00C411D0" w:rsidRDefault="00C30970" w:rsidP="00C3097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11D0">
        <w:rPr>
          <w:rFonts w:ascii="Times New Roman" w:hAnsi="Times New Roman" w:cs="Times New Roman"/>
          <w:sz w:val="24"/>
          <w:szCs w:val="24"/>
        </w:rPr>
        <w:t xml:space="preserve">We used the age and sex distributions of the 1026 control contacts who were enrolled in the study to obtain the same distribution in the standardized population of controls. </w:t>
      </w:r>
    </w:p>
    <w:p w14:paraId="2DDC9958" w14:textId="40FED7F3" w:rsidR="00C30970" w:rsidRPr="001A0E43" w:rsidRDefault="00E914DF" w:rsidP="00C30970">
      <w:pPr>
        <w:pStyle w:val="ListParagraph"/>
        <w:spacing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C32AB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30970" w:rsidRPr="001A0E43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30970" w:rsidRPr="001A0E43">
        <w:rPr>
          <w:rFonts w:ascii="Times New Roman" w:hAnsi="Times New Roman" w:cs="Times New Roman"/>
          <w:b/>
          <w:bCs/>
          <w:sz w:val="24"/>
          <w:szCs w:val="24"/>
        </w:rPr>
        <w:t xml:space="preserve"> Observed and standardized prevalence of tuberculosis infection stratified by age category and sex. </w:t>
      </w:r>
    </w:p>
    <w:p w14:paraId="02F398D1" w14:textId="77777777" w:rsidR="00C30970" w:rsidRPr="00C411D0" w:rsidRDefault="00C30970" w:rsidP="00C30970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tbl>
      <w:tblPr>
        <w:tblW w:w="935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2"/>
        <w:gridCol w:w="1686"/>
        <w:gridCol w:w="1656"/>
        <w:gridCol w:w="1167"/>
        <w:gridCol w:w="1816"/>
        <w:gridCol w:w="1613"/>
      </w:tblGrid>
      <w:tr w:rsidR="001A0E43" w:rsidRPr="00C411D0" w14:paraId="47D9E7ED" w14:textId="77777777" w:rsidTr="00733455">
        <w:trPr>
          <w:trHeight w:val="990"/>
          <w:jc w:val="center"/>
        </w:trPr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7760AB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C45FF4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1F9B1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Observed community controls</w:t>
            </w:r>
          </w:p>
        </w:tc>
        <w:tc>
          <w:tcPr>
            <w:tcW w:w="3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F4E447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Standardized</w:t>
            </w:r>
          </w:p>
          <w:p w14:paraId="1CE63DB4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Control source population</w:t>
            </w:r>
          </w:p>
        </w:tc>
      </w:tr>
      <w:tr w:rsidR="001A0E43" w:rsidRPr="00C411D0" w14:paraId="1E900516" w14:textId="77777777" w:rsidTr="00733455">
        <w:trPr>
          <w:trHeight w:val="990"/>
          <w:jc w:val="center"/>
        </w:trPr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A33828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AE0DD4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Age (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</w:t>
            </w: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rs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5559CE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2FADF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Proportion of total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3EF7FB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C3027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Proportion of total</w:t>
            </w:r>
          </w:p>
        </w:tc>
      </w:tr>
      <w:tr w:rsidR="001A0E43" w:rsidRPr="00C411D0" w14:paraId="7B9ED953" w14:textId="77777777" w:rsidTr="00733455">
        <w:trPr>
          <w:trHeight w:val="318"/>
          <w:jc w:val="center"/>
        </w:trPr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1FEA52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6D10A5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&lt;15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24875F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67" w:type="dxa"/>
            <w:tcBorders>
              <w:top w:val="single" w:sz="4" w:space="0" w:color="auto"/>
              <w:right w:val="single" w:sz="4" w:space="0" w:color="auto"/>
            </w:tcBorders>
          </w:tcPr>
          <w:p w14:paraId="046A23E7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</w:tcBorders>
          </w:tcPr>
          <w:p w14:paraId="76F006F8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1136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71483ED1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1A0E43" w:rsidRPr="00C411D0" w14:paraId="573E4917" w14:textId="77777777" w:rsidTr="00733455">
        <w:trPr>
          <w:trHeight w:val="318"/>
          <w:jc w:val="center"/>
        </w:trPr>
        <w:tc>
          <w:tcPr>
            <w:tcW w:w="1412" w:type="dxa"/>
            <w:shd w:val="clear" w:color="auto" w:fill="auto"/>
            <w:vAlign w:val="center"/>
            <w:hideMark/>
          </w:tcPr>
          <w:p w14:paraId="180439AB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14:paraId="752519FA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&gt;15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14:paraId="2B628940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14:paraId="7E3838C8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816" w:type="dxa"/>
            <w:tcBorders>
              <w:left w:val="single" w:sz="4" w:space="0" w:color="auto"/>
            </w:tcBorders>
          </w:tcPr>
          <w:p w14:paraId="4DE75D5F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6870</w:t>
            </w:r>
          </w:p>
        </w:tc>
        <w:tc>
          <w:tcPr>
            <w:tcW w:w="1613" w:type="dxa"/>
          </w:tcPr>
          <w:p w14:paraId="3FF5E425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1A0E43" w:rsidRPr="00C411D0" w14:paraId="1C3072DF" w14:textId="77777777" w:rsidTr="00733455">
        <w:trPr>
          <w:trHeight w:val="318"/>
          <w:jc w:val="center"/>
        </w:trPr>
        <w:tc>
          <w:tcPr>
            <w:tcW w:w="1412" w:type="dxa"/>
            <w:shd w:val="clear" w:color="auto" w:fill="auto"/>
            <w:vAlign w:val="center"/>
            <w:hideMark/>
          </w:tcPr>
          <w:p w14:paraId="0B86D58B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14:paraId="4EBAF556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&lt;15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14:paraId="7562B4CA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14:paraId="66BE8D56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16" w:type="dxa"/>
            <w:tcBorders>
              <w:left w:val="single" w:sz="4" w:space="0" w:color="auto"/>
            </w:tcBorders>
          </w:tcPr>
          <w:p w14:paraId="37410212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1178</w:t>
            </w:r>
          </w:p>
        </w:tc>
        <w:tc>
          <w:tcPr>
            <w:tcW w:w="1613" w:type="dxa"/>
          </w:tcPr>
          <w:p w14:paraId="53F9409C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1A0E43" w:rsidRPr="00C411D0" w14:paraId="73F9C0FE" w14:textId="77777777" w:rsidTr="00733455">
        <w:trPr>
          <w:trHeight w:val="318"/>
          <w:jc w:val="center"/>
        </w:trPr>
        <w:tc>
          <w:tcPr>
            <w:tcW w:w="1412" w:type="dxa"/>
            <w:shd w:val="clear" w:color="auto" w:fill="auto"/>
            <w:vAlign w:val="center"/>
            <w:hideMark/>
          </w:tcPr>
          <w:p w14:paraId="09B39275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86" w:type="dxa"/>
            <w:shd w:val="clear" w:color="auto" w:fill="auto"/>
            <w:vAlign w:val="center"/>
            <w:hideMark/>
          </w:tcPr>
          <w:p w14:paraId="490643E2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&gt;15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14:paraId="1067037B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14:paraId="5AFD3902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816" w:type="dxa"/>
            <w:tcBorders>
              <w:left w:val="single" w:sz="4" w:space="0" w:color="auto"/>
            </w:tcBorders>
          </w:tcPr>
          <w:p w14:paraId="3F80EBD3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5202</w:t>
            </w:r>
          </w:p>
        </w:tc>
        <w:tc>
          <w:tcPr>
            <w:tcW w:w="1613" w:type="dxa"/>
          </w:tcPr>
          <w:p w14:paraId="4FE3DF49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1A0E43" w:rsidRPr="00C411D0" w14:paraId="451EF85D" w14:textId="77777777" w:rsidTr="00733455">
        <w:trPr>
          <w:trHeight w:val="318"/>
          <w:jc w:val="center"/>
        </w:trPr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6DC96F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D57639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254CD0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=SUM(ABOVE) </w:instrText>
            </w: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C411D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026</w:t>
            </w: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67" w:type="dxa"/>
            <w:tcBorders>
              <w:bottom w:val="single" w:sz="4" w:space="0" w:color="auto"/>
              <w:right w:val="single" w:sz="4" w:space="0" w:color="auto"/>
            </w:tcBorders>
          </w:tcPr>
          <w:p w14:paraId="730094D0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16" w:type="dxa"/>
            <w:tcBorders>
              <w:left w:val="single" w:sz="4" w:space="0" w:color="auto"/>
              <w:bottom w:val="single" w:sz="4" w:space="0" w:color="auto"/>
            </w:tcBorders>
          </w:tcPr>
          <w:p w14:paraId="7859D3D0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=SUM(ABOVE) </w:instrText>
            </w: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C411D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4386</w:t>
            </w: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291FD444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48040B3B" w14:textId="77777777" w:rsidR="00C30970" w:rsidRPr="00C411D0" w:rsidRDefault="00C30970" w:rsidP="00C309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2FA9FA" w14:textId="77777777" w:rsidR="00C30970" w:rsidRPr="00C411D0" w:rsidRDefault="00C30970" w:rsidP="00C3097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11D0">
        <w:rPr>
          <w:rFonts w:ascii="Times New Roman" w:hAnsi="Times New Roman" w:cs="Times New Roman"/>
          <w:sz w:val="24"/>
          <w:szCs w:val="24"/>
        </w:rPr>
        <w:lastRenderedPageBreak/>
        <w:t xml:space="preserve">We used the observed age-sex tuberculosis infection prevalence (TBI) from 1026 control contacts to calculate the number of infections in the control source population. </w:t>
      </w:r>
    </w:p>
    <w:p w14:paraId="6598C9F7" w14:textId="60936292" w:rsidR="00C30970" w:rsidRPr="001A0E43" w:rsidRDefault="00E914DF" w:rsidP="00C30970">
      <w:pPr>
        <w:pStyle w:val="ListParagraph"/>
        <w:spacing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C32AB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30970" w:rsidRPr="001A0E43">
        <w:rPr>
          <w:rFonts w:ascii="Times New Roman" w:hAnsi="Times New Roman" w:cs="Times New Roman"/>
          <w:b/>
          <w:bCs/>
          <w:sz w:val="24"/>
          <w:szCs w:val="24"/>
        </w:rPr>
        <w:t xml:space="preserve">Table. Estimated number of tuberculosis infections in the observed and standardized control population stratified by age category and sex. </w:t>
      </w:r>
    </w:p>
    <w:tbl>
      <w:tblPr>
        <w:tblW w:w="935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7"/>
        <w:gridCol w:w="1224"/>
        <w:gridCol w:w="1072"/>
        <w:gridCol w:w="976"/>
        <w:gridCol w:w="1241"/>
        <w:gridCol w:w="1105"/>
        <w:gridCol w:w="1047"/>
        <w:gridCol w:w="1628"/>
      </w:tblGrid>
      <w:tr w:rsidR="001A0E43" w:rsidRPr="00C411D0" w14:paraId="272F7AF4" w14:textId="77777777" w:rsidTr="00733455">
        <w:trPr>
          <w:trHeight w:val="990"/>
          <w:jc w:val="center"/>
        </w:trPr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36D83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D1B8C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6A559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bserved Community </w:t>
            </w:r>
          </w:p>
          <w:p w14:paraId="3C6218DB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Controls (N = 1026)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605504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ndardized Control </w:t>
            </w:r>
          </w:p>
          <w:p w14:paraId="7CAA2A8E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Source Population (N = 14,386)</w:t>
            </w:r>
          </w:p>
        </w:tc>
      </w:tr>
      <w:tr w:rsidR="001A0E43" w:rsidRPr="00C411D0" w14:paraId="17028206" w14:textId="77777777" w:rsidTr="00733455">
        <w:trPr>
          <w:trHeight w:val="990"/>
          <w:jc w:val="center"/>
        </w:trPr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8CB5BC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24D7FF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Age (yrs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F1E4A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B9CFC1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Infected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63F4E9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7414C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Prevalence TBI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50D25B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Infected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2CD6A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F4BFA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Prevalence TBI</w:t>
            </w:r>
          </w:p>
        </w:tc>
      </w:tr>
      <w:tr w:rsidR="001A0E43" w:rsidRPr="00C411D0" w14:paraId="7D6A73AB" w14:textId="77777777" w:rsidTr="00733455">
        <w:trPr>
          <w:trHeight w:val="318"/>
          <w:jc w:val="center"/>
        </w:trPr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42EF9A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EED576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&lt;15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45800CFF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7F7983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41" w:type="dxa"/>
            <w:tcBorders>
              <w:top w:val="single" w:sz="4" w:space="0" w:color="auto"/>
              <w:right w:val="single" w:sz="4" w:space="0" w:color="auto"/>
            </w:tcBorders>
          </w:tcPr>
          <w:p w14:paraId="21657F7E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</w:tcBorders>
          </w:tcPr>
          <w:p w14:paraId="4DD8C3A3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0FD62D44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1136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26935682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1A0E43" w:rsidRPr="00C411D0" w14:paraId="20ECB7F4" w14:textId="77777777" w:rsidTr="00733455">
        <w:trPr>
          <w:trHeight w:val="318"/>
          <w:jc w:val="center"/>
        </w:trPr>
        <w:tc>
          <w:tcPr>
            <w:tcW w:w="1057" w:type="dxa"/>
            <w:shd w:val="clear" w:color="auto" w:fill="auto"/>
            <w:vAlign w:val="center"/>
            <w:hideMark/>
          </w:tcPr>
          <w:p w14:paraId="77E45B08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0E85421D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&gt;15</w:t>
            </w:r>
          </w:p>
        </w:tc>
        <w:tc>
          <w:tcPr>
            <w:tcW w:w="1072" w:type="dxa"/>
          </w:tcPr>
          <w:p w14:paraId="2945FDEC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7D2B00BA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241" w:type="dxa"/>
            <w:tcBorders>
              <w:right w:val="single" w:sz="4" w:space="0" w:color="auto"/>
            </w:tcBorders>
          </w:tcPr>
          <w:p w14:paraId="75C7D009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05" w:type="dxa"/>
            <w:tcBorders>
              <w:left w:val="single" w:sz="4" w:space="0" w:color="auto"/>
            </w:tcBorders>
          </w:tcPr>
          <w:p w14:paraId="0D84DBD7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3575</w:t>
            </w:r>
          </w:p>
        </w:tc>
        <w:tc>
          <w:tcPr>
            <w:tcW w:w="1047" w:type="dxa"/>
          </w:tcPr>
          <w:p w14:paraId="3CF2703E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6870</w:t>
            </w:r>
          </w:p>
        </w:tc>
        <w:tc>
          <w:tcPr>
            <w:tcW w:w="1628" w:type="dxa"/>
          </w:tcPr>
          <w:p w14:paraId="3BC8C9A6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1A0E43" w:rsidRPr="00C411D0" w14:paraId="36C0CB79" w14:textId="77777777" w:rsidTr="00733455">
        <w:trPr>
          <w:trHeight w:val="318"/>
          <w:jc w:val="center"/>
        </w:trPr>
        <w:tc>
          <w:tcPr>
            <w:tcW w:w="1057" w:type="dxa"/>
            <w:shd w:val="clear" w:color="auto" w:fill="auto"/>
            <w:vAlign w:val="center"/>
            <w:hideMark/>
          </w:tcPr>
          <w:p w14:paraId="3459CC88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74083C6B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&lt;15</w:t>
            </w:r>
          </w:p>
        </w:tc>
        <w:tc>
          <w:tcPr>
            <w:tcW w:w="1072" w:type="dxa"/>
          </w:tcPr>
          <w:p w14:paraId="7B02CBDB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35537B7B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41" w:type="dxa"/>
            <w:tcBorders>
              <w:right w:val="single" w:sz="4" w:space="0" w:color="auto"/>
            </w:tcBorders>
          </w:tcPr>
          <w:p w14:paraId="5EB4FF50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05" w:type="dxa"/>
            <w:tcBorders>
              <w:left w:val="single" w:sz="4" w:space="0" w:color="auto"/>
            </w:tcBorders>
          </w:tcPr>
          <w:p w14:paraId="60B393E6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47" w:type="dxa"/>
          </w:tcPr>
          <w:p w14:paraId="643DD7B6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1178</w:t>
            </w:r>
          </w:p>
        </w:tc>
        <w:tc>
          <w:tcPr>
            <w:tcW w:w="1628" w:type="dxa"/>
          </w:tcPr>
          <w:p w14:paraId="3389564E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1A0E43" w:rsidRPr="00C411D0" w14:paraId="4B90EF91" w14:textId="77777777" w:rsidTr="00733455">
        <w:trPr>
          <w:trHeight w:val="318"/>
          <w:jc w:val="center"/>
        </w:trPr>
        <w:tc>
          <w:tcPr>
            <w:tcW w:w="1057" w:type="dxa"/>
            <w:shd w:val="clear" w:color="auto" w:fill="auto"/>
            <w:vAlign w:val="center"/>
            <w:hideMark/>
          </w:tcPr>
          <w:p w14:paraId="1D4AB255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55A82465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&gt;15</w:t>
            </w:r>
          </w:p>
        </w:tc>
        <w:tc>
          <w:tcPr>
            <w:tcW w:w="1072" w:type="dxa"/>
          </w:tcPr>
          <w:p w14:paraId="2E891567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5C06DAAC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241" w:type="dxa"/>
            <w:tcBorders>
              <w:right w:val="single" w:sz="4" w:space="0" w:color="auto"/>
            </w:tcBorders>
          </w:tcPr>
          <w:p w14:paraId="0DFFD28D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05" w:type="dxa"/>
            <w:tcBorders>
              <w:left w:val="single" w:sz="4" w:space="0" w:color="auto"/>
            </w:tcBorders>
          </w:tcPr>
          <w:p w14:paraId="2A3D2B70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1781</w:t>
            </w:r>
          </w:p>
        </w:tc>
        <w:tc>
          <w:tcPr>
            <w:tcW w:w="1047" w:type="dxa"/>
          </w:tcPr>
          <w:p w14:paraId="07B834B8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5202</w:t>
            </w:r>
          </w:p>
        </w:tc>
        <w:tc>
          <w:tcPr>
            <w:tcW w:w="1628" w:type="dxa"/>
          </w:tcPr>
          <w:p w14:paraId="40CB1FD4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1A0E43" w:rsidRPr="00C411D0" w14:paraId="17BECFC3" w14:textId="77777777" w:rsidTr="00733455">
        <w:trPr>
          <w:trHeight w:val="318"/>
          <w:jc w:val="center"/>
        </w:trPr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436891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0F42D1" w14:textId="77777777" w:rsidR="001A0E43" w:rsidRPr="00C411D0" w:rsidRDefault="001A0E43" w:rsidP="00733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478311FC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55C405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=SUM(ABOVE) </w:instrText>
            </w: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C411D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026</w:t>
            </w: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41" w:type="dxa"/>
            <w:tcBorders>
              <w:bottom w:val="single" w:sz="4" w:space="0" w:color="auto"/>
              <w:right w:val="single" w:sz="4" w:space="0" w:color="auto"/>
            </w:tcBorders>
          </w:tcPr>
          <w:p w14:paraId="174DB4A2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auto"/>
            </w:tcBorders>
          </w:tcPr>
          <w:p w14:paraId="1B1762E7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=SUM(ABOVE) </w:instrText>
            </w: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C411D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552</w:t>
            </w: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6B39E64C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=SUM(ABOVE) </w:instrText>
            </w: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C411D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4386</w:t>
            </w: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2744DC29" w14:textId="77777777" w:rsidR="001A0E43" w:rsidRPr="00C411D0" w:rsidRDefault="001A0E43" w:rsidP="00733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</w:tr>
    </w:tbl>
    <w:p w14:paraId="1509D5CB" w14:textId="77777777" w:rsidR="00C30970" w:rsidRDefault="00C30970" w:rsidP="00C30970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55B805F" w14:textId="77777777" w:rsidR="00C30970" w:rsidRPr="00C411D0" w:rsidRDefault="00C30970" w:rsidP="00C3097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11D0">
        <w:rPr>
          <w:rFonts w:ascii="Times New Roman" w:hAnsi="Times New Roman" w:cs="Times New Roman"/>
          <w:sz w:val="24"/>
          <w:szCs w:val="24"/>
        </w:rPr>
        <w:t xml:space="preserve">From the community controls, we used their self-reported information about contact with an infectious case network as a way to determine the number of infected community members who were exposed to a network of an infectious case. </w:t>
      </w:r>
    </w:p>
    <w:p w14:paraId="12589C20" w14:textId="620F2FAA" w:rsidR="00C30970" w:rsidRPr="002E3B95" w:rsidRDefault="00E914DF" w:rsidP="00C30970">
      <w:pPr>
        <w:pStyle w:val="ListParagraph"/>
        <w:spacing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C32AB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30970" w:rsidRPr="002E3B95">
        <w:rPr>
          <w:rFonts w:ascii="Times New Roman" w:hAnsi="Times New Roman" w:cs="Times New Roman"/>
          <w:b/>
          <w:bCs/>
          <w:sz w:val="24"/>
          <w:szCs w:val="24"/>
        </w:rPr>
        <w:t>Table. Self</w:t>
      </w:r>
      <w:r w:rsidR="006502C3" w:rsidRPr="002E3B95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C30970" w:rsidRPr="002E3B95">
        <w:rPr>
          <w:rFonts w:ascii="Times New Roman" w:hAnsi="Times New Roman" w:cs="Times New Roman"/>
          <w:b/>
          <w:bCs/>
          <w:sz w:val="24"/>
          <w:szCs w:val="24"/>
        </w:rPr>
        <w:t>reported exposure to tuberculosis network in community controls.</w:t>
      </w:r>
    </w:p>
    <w:tbl>
      <w:tblPr>
        <w:tblStyle w:val="TableGrid"/>
        <w:tblW w:w="7546" w:type="dxa"/>
        <w:jc w:val="center"/>
        <w:tblLayout w:type="fixed"/>
        <w:tblLook w:val="04A0" w:firstRow="1" w:lastRow="0" w:firstColumn="1" w:lastColumn="0" w:noHBand="0" w:noVBand="1"/>
      </w:tblPr>
      <w:tblGrid>
        <w:gridCol w:w="3865"/>
        <w:gridCol w:w="1129"/>
        <w:gridCol w:w="2552"/>
      </w:tblGrid>
      <w:tr w:rsidR="001A0E43" w:rsidRPr="00BC0820" w14:paraId="61F9C342" w14:textId="77777777" w:rsidTr="00735A77">
        <w:trPr>
          <w:trHeight w:val="548"/>
          <w:jc w:val="center"/>
        </w:trPr>
        <w:tc>
          <w:tcPr>
            <w:tcW w:w="3865" w:type="dxa"/>
            <w:vAlign w:val="center"/>
          </w:tcPr>
          <w:p w14:paraId="123A0761" w14:textId="77777777" w:rsidR="001A0E43" w:rsidRPr="00BC0820" w:rsidRDefault="001A0E43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1" w:type="dxa"/>
            <w:gridSpan w:val="2"/>
            <w:vAlign w:val="center"/>
          </w:tcPr>
          <w:p w14:paraId="5739DDAB" w14:textId="77777777" w:rsidR="001A0E43" w:rsidRPr="00BC0820" w:rsidRDefault="001A0E43" w:rsidP="00733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Self-Reported Exposure in community control contacts</w:t>
            </w:r>
          </w:p>
        </w:tc>
      </w:tr>
      <w:tr w:rsidR="001A0E43" w:rsidRPr="00BC0820" w14:paraId="178F2660" w14:textId="77777777" w:rsidTr="00735A77">
        <w:trPr>
          <w:trHeight w:val="593"/>
          <w:jc w:val="center"/>
        </w:trPr>
        <w:tc>
          <w:tcPr>
            <w:tcW w:w="3865" w:type="dxa"/>
            <w:tcBorders>
              <w:bottom w:val="single" w:sz="4" w:space="0" w:color="auto"/>
            </w:tcBorders>
            <w:vAlign w:val="center"/>
          </w:tcPr>
          <w:p w14:paraId="45C4A886" w14:textId="77777777" w:rsidR="001A0E43" w:rsidRPr="00BC0820" w:rsidRDefault="001A0E43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2481E596" w14:textId="77777777" w:rsidR="001A0E43" w:rsidRPr="00BC0820" w:rsidRDefault="001A0E43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No. infected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6517B38" w14:textId="77777777" w:rsidR="001A0E43" w:rsidRPr="00BC0820" w:rsidRDefault="001A0E43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P(exposure|infection)</w:t>
            </w:r>
          </w:p>
          <w:p w14:paraId="1EF0D103" w14:textId="77777777" w:rsidR="001A0E43" w:rsidRPr="00BC0820" w:rsidRDefault="001A0E43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1A0E43" w:rsidRPr="00BC0820" w14:paraId="2D9B8414" w14:textId="77777777" w:rsidTr="00735A77">
        <w:trPr>
          <w:trHeight w:val="368"/>
          <w:jc w:val="center"/>
        </w:trPr>
        <w:tc>
          <w:tcPr>
            <w:tcW w:w="3865" w:type="dxa"/>
            <w:tcBorders>
              <w:bottom w:val="nil"/>
            </w:tcBorders>
            <w:vAlign w:val="center"/>
          </w:tcPr>
          <w:p w14:paraId="03EA3BFC" w14:textId="30B4F9BE" w:rsidR="001A0E43" w:rsidRPr="00BC0820" w:rsidRDefault="001A0E43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 xml:space="preserve">Recent Exposure </w:t>
            </w:r>
          </w:p>
        </w:tc>
        <w:tc>
          <w:tcPr>
            <w:tcW w:w="1129" w:type="dxa"/>
            <w:tcBorders>
              <w:bottom w:val="nil"/>
            </w:tcBorders>
            <w:vAlign w:val="center"/>
          </w:tcPr>
          <w:p w14:paraId="4C0BF622" w14:textId="77777777" w:rsidR="001A0E43" w:rsidRPr="00BC0820" w:rsidRDefault="001A0E43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01EE4A0D" w14:textId="77777777" w:rsidR="001A0E43" w:rsidRPr="00BC0820" w:rsidRDefault="001A0E43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E43" w:rsidRPr="00BC0820" w14:paraId="590127C2" w14:textId="77777777" w:rsidTr="00735A77">
        <w:trPr>
          <w:trHeight w:val="278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D5C948" w14:textId="77777777" w:rsidR="001A0E43" w:rsidRPr="00BC0820" w:rsidRDefault="001A0E43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 xml:space="preserve">Overall population†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978854" w14:textId="75F5BBB9" w:rsidR="001A0E43" w:rsidRPr="00BC0820" w:rsidRDefault="001A0E43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55C8B2" w14:textId="0F5758C2" w:rsidR="001A0E43" w:rsidRPr="00BC0820" w:rsidRDefault="001A0E43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60 (16)</w:t>
            </w:r>
          </w:p>
        </w:tc>
      </w:tr>
      <w:tr w:rsidR="001A0E43" w:rsidRPr="00BC0820" w14:paraId="181575CF" w14:textId="77777777" w:rsidTr="00735A77">
        <w:trPr>
          <w:trHeight w:val="143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5F282D" w14:textId="77777777" w:rsidR="001A0E43" w:rsidRPr="00BC0820" w:rsidRDefault="001A0E43" w:rsidP="00733455">
            <w:pPr>
              <w:tabs>
                <w:tab w:val="left" w:pos="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ab/>
              <w:t>Household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951301" w14:textId="77777777" w:rsidR="001A0E43" w:rsidRPr="00BC0820" w:rsidRDefault="001A0E43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06B9DF" w14:textId="77777777" w:rsidR="001A0E43" w:rsidRPr="00BC0820" w:rsidRDefault="001A0E43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31 (8)</w:t>
            </w:r>
          </w:p>
        </w:tc>
      </w:tr>
      <w:tr w:rsidR="001A0E43" w:rsidRPr="00BC0820" w14:paraId="203611C1" w14:textId="77777777" w:rsidTr="00735A77">
        <w:trPr>
          <w:trHeight w:val="170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5538DB" w14:textId="77777777" w:rsidR="001A0E43" w:rsidRPr="00BC0820" w:rsidRDefault="001A0E43" w:rsidP="00733455">
            <w:pPr>
              <w:tabs>
                <w:tab w:val="left" w:pos="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ab/>
              <w:t>Extra-household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72D4F2" w14:textId="77777777" w:rsidR="001A0E43" w:rsidRPr="00BC0820" w:rsidRDefault="001A0E43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6001EA" w14:textId="77777777" w:rsidR="001A0E43" w:rsidRPr="00BC0820" w:rsidRDefault="001A0E43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26 (7)</w:t>
            </w:r>
          </w:p>
        </w:tc>
      </w:tr>
      <w:tr w:rsidR="001A0E43" w:rsidRPr="00BC0820" w14:paraId="0372BED8" w14:textId="77777777" w:rsidTr="00BC0820">
        <w:trPr>
          <w:trHeight w:val="305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53D5DF" w14:textId="77777777" w:rsidR="001A0E43" w:rsidRPr="00BC0820" w:rsidRDefault="001A0E43" w:rsidP="00733455">
            <w:pPr>
              <w:tabs>
                <w:tab w:val="left" w:pos="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ab/>
              <w:t>Unknown</w:t>
            </w:r>
            <w:r w:rsidRPr="00BC08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40A285" w14:textId="77777777" w:rsidR="001A0E43" w:rsidRPr="00BC0820" w:rsidRDefault="001A0E43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A783A9" w14:textId="77777777" w:rsidR="001A0E43" w:rsidRPr="00BC0820" w:rsidRDefault="001A0E43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</w:tr>
      <w:tr w:rsidR="00735A77" w:rsidRPr="00BC0820" w14:paraId="1B8DC6FD" w14:textId="77777777" w:rsidTr="00BC0820">
        <w:trPr>
          <w:trHeight w:val="305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82D1E9" w14:textId="77777777" w:rsidR="00735A77" w:rsidRPr="00BC0820" w:rsidRDefault="00735A77" w:rsidP="00733455">
            <w:pPr>
              <w:tabs>
                <w:tab w:val="left" w:pos="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BBB9E0" w14:textId="77777777" w:rsidR="00735A77" w:rsidRPr="00BC0820" w:rsidRDefault="00735A77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D6A53C" w14:textId="77777777" w:rsidR="00735A77" w:rsidRPr="00BC0820" w:rsidRDefault="00735A77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A77" w:rsidRPr="00BC0820" w14:paraId="3A239FEF" w14:textId="77777777" w:rsidTr="00BC0820">
        <w:trPr>
          <w:trHeight w:val="305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E98F70" w14:textId="230180AF" w:rsidR="00735A77" w:rsidRPr="00BC0820" w:rsidRDefault="00735A77" w:rsidP="00733455">
            <w:pPr>
              <w:tabs>
                <w:tab w:val="left" w:pos="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&lt; 15</w:t>
            </w: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30B453" w14:textId="77777777" w:rsidR="00735A77" w:rsidRPr="00BC0820" w:rsidRDefault="00735A77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82988F" w14:textId="59FD7165" w:rsidR="00735A77" w:rsidRPr="00BC0820" w:rsidRDefault="00735A77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735A77" w:rsidRPr="00BC0820" w14:paraId="43720DB0" w14:textId="77777777" w:rsidTr="00BC0820">
        <w:trPr>
          <w:trHeight w:val="305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A1CB2C" w14:textId="63EE6647" w:rsidR="00735A77" w:rsidRPr="00BC0820" w:rsidRDefault="00735A77" w:rsidP="00735A77">
            <w:pPr>
              <w:tabs>
                <w:tab w:val="left" w:pos="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ab/>
              <w:t>≥ 15</w:t>
            </w:r>
            <w:r w:rsidRPr="00BC0820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year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FC1ACC" w14:textId="77777777" w:rsidR="00735A77" w:rsidRPr="00BC0820" w:rsidRDefault="00735A77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9CC659" w14:textId="00AAF02C" w:rsidR="00735A77" w:rsidRPr="00BC0820" w:rsidRDefault="00BC0820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60 (16)</w:t>
            </w:r>
          </w:p>
        </w:tc>
      </w:tr>
      <w:tr w:rsidR="00735A77" w:rsidRPr="00BC0820" w14:paraId="7E9045A9" w14:textId="77777777" w:rsidTr="00BC0820">
        <w:trPr>
          <w:trHeight w:val="305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4043F3" w14:textId="77777777" w:rsidR="00735A77" w:rsidRPr="00BC0820" w:rsidRDefault="00735A77" w:rsidP="00735A77">
            <w:pPr>
              <w:tabs>
                <w:tab w:val="left" w:pos="335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7B7F8A" w14:textId="77777777" w:rsidR="00735A77" w:rsidRPr="00BC0820" w:rsidRDefault="00735A77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D8CF2A" w14:textId="77777777" w:rsidR="00735A77" w:rsidRPr="00BC0820" w:rsidRDefault="00735A77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A77" w:rsidRPr="00BC0820" w14:paraId="7F190355" w14:textId="77777777" w:rsidTr="00BC0820">
        <w:trPr>
          <w:trHeight w:val="305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1DFFF0" w14:textId="038CB8A1" w:rsidR="00735A77" w:rsidRPr="00BC0820" w:rsidRDefault="00735A77" w:rsidP="00735A77">
            <w:pPr>
              <w:tabs>
                <w:tab w:val="left" w:pos="335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BC0820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lastRenderedPageBreak/>
              <w:tab/>
              <w:t>Male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F089FC" w14:textId="77777777" w:rsidR="00735A77" w:rsidRPr="00BC0820" w:rsidRDefault="00735A77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EA3C52" w14:textId="708F7D2E" w:rsidR="00735A77" w:rsidRPr="00BC0820" w:rsidRDefault="00735A77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35 (9)</w:t>
            </w:r>
          </w:p>
        </w:tc>
      </w:tr>
      <w:tr w:rsidR="00735A77" w:rsidRPr="00BC0820" w14:paraId="7804709B" w14:textId="77777777" w:rsidTr="00BC0820">
        <w:trPr>
          <w:trHeight w:val="305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340F4" w14:textId="44758C53" w:rsidR="00735A77" w:rsidRPr="00BC0820" w:rsidRDefault="00735A77" w:rsidP="00735A77">
            <w:pPr>
              <w:tabs>
                <w:tab w:val="left" w:pos="335"/>
              </w:tabs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BC0820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ab/>
              <w:t>Female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FB13A" w14:textId="77777777" w:rsidR="00735A77" w:rsidRPr="00BC0820" w:rsidRDefault="00735A77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EB6B7" w14:textId="2D9911CD" w:rsidR="00735A77" w:rsidRPr="00BC0820" w:rsidRDefault="00735A77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25 (7)</w:t>
            </w:r>
          </w:p>
        </w:tc>
      </w:tr>
      <w:tr w:rsidR="00735A77" w:rsidRPr="00BC0820" w14:paraId="7E788493" w14:textId="77777777" w:rsidTr="00735A77">
        <w:trPr>
          <w:trHeight w:val="305"/>
          <w:jc w:val="center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7C3E22" w14:textId="23E330A6" w:rsidR="00735A77" w:rsidRPr="00BC0820" w:rsidRDefault="00735A77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Recent or Past Exposure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6873EC" w14:textId="77777777" w:rsidR="00735A77" w:rsidRPr="00BC0820" w:rsidRDefault="00735A77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33E8D8" w14:textId="77777777" w:rsidR="00735A77" w:rsidRPr="00BC0820" w:rsidRDefault="00735A77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A77" w:rsidRPr="00BC0820" w14:paraId="16BCDF4A" w14:textId="77777777" w:rsidTr="00735A77">
        <w:trPr>
          <w:trHeight w:val="305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C723DB" w14:textId="77777777" w:rsidR="00735A77" w:rsidRPr="00BC0820" w:rsidRDefault="00735A77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 xml:space="preserve">Overall population‡ 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B7622D" w14:textId="2B4F8A05" w:rsidR="00735A77" w:rsidRPr="00BC0820" w:rsidRDefault="00735A77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3E151E" w14:textId="22AF1E63" w:rsidR="00735A77" w:rsidRPr="00BC0820" w:rsidRDefault="00735A77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103 (29)</w:t>
            </w:r>
          </w:p>
        </w:tc>
      </w:tr>
      <w:tr w:rsidR="00735A77" w:rsidRPr="00BC0820" w14:paraId="636E43BE" w14:textId="77777777" w:rsidTr="00735A77">
        <w:trPr>
          <w:trHeight w:val="305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CEE6FB" w14:textId="77777777" w:rsidR="00735A77" w:rsidRPr="00BC0820" w:rsidRDefault="00735A77" w:rsidP="00735A77">
            <w:pPr>
              <w:tabs>
                <w:tab w:val="left" w:pos="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ab/>
              <w:t>Household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8027DE" w14:textId="77777777" w:rsidR="00735A77" w:rsidRPr="00BC0820" w:rsidRDefault="00735A77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862CB8" w14:textId="77777777" w:rsidR="00735A77" w:rsidRPr="00BC0820" w:rsidRDefault="00735A77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44 (13)</w:t>
            </w:r>
          </w:p>
        </w:tc>
      </w:tr>
      <w:tr w:rsidR="00735A77" w:rsidRPr="00BC0820" w14:paraId="4B376DA7" w14:textId="77777777" w:rsidTr="00BC0820">
        <w:trPr>
          <w:trHeight w:val="305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29B302" w14:textId="77777777" w:rsidR="00735A77" w:rsidRPr="00BC0820" w:rsidRDefault="00735A77" w:rsidP="00735A77">
            <w:pPr>
              <w:tabs>
                <w:tab w:val="left" w:pos="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ab/>
              <w:t>Extra-household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C5052F" w14:textId="77777777" w:rsidR="00735A77" w:rsidRPr="00BC0820" w:rsidRDefault="00735A77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648B0E" w14:textId="77777777" w:rsidR="00735A77" w:rsidRPr="00BC0820" w:rsidRDefault="00735A77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59 (17)</w:t>
            </w:r>
          </w:p>
        </w:tc>
      </w:tr>
      <w:tr w:rsidR="00BC0820" w:rsidRPr="00BC0820" w14:paraId="1B107DBE" w14:textId="77777777" w:rsidTr="00BC0820">
        <w:trPr>
          <w:trHeight w:val="305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0F7E56" w14:textId="77777777" w:rsidR="00BC0820" w:rsidRPr="00BC0820" w:rsidRDefault="00BC0820" w:rsidP="00735A77">
            <w:pPr>
              <w:tabs>
                <w:tab w:val="left" w:pos="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6E75F8" w14:textId="77777777" w:rsidR="00BC0820" w:rsidRPr="00BC0820" w:rsidRDefault="00BC0820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B09352" w14:textId="77777777" w:rsidR="00BC0820" w:rsidRPr="00BC0820" w:rsidRDefault="00BC0820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0820" w:rsidRPr="00BC0820" w14:paraId="74D4C1C8" w14:textId="77777777" w:rsidTr="00BC0820">
        <w:trPr>
          <w:trHeight w:val="305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D6C20B" w14:textId="4AA15366" w:rsidR="00BC0820" w:rsidRPr="00BC0820" w:rsidRDefault="00BC0820" w:rsidP="00735A77">
            <w:pPr>
              <w:tabs>
                <w:tab w:val="left" w:pos="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ab/>
              <w:t>&lt; 15 year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DF1137" w14:textId="77777777" w:rsidR="00BC0820" w:rsidRPr="00BC0820" w:rsidRDefault="00BC0820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A43010" w14:textId="728A7095" w:rsidR="00BC0820" w:rsidRPr="00BC0820" w:rsidRDefault="00BC0820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</w:tr>
      <w:tr w:rsidR="00BC0820" w:rsidRPr="00BC0820" w14:paraId="04FAA429" w14:textId="77777777" w:rsidTr="00BC0820">
        <w:trPr>
          <w:trHeight w:val="305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E992FD" w14:textId="13756395" w:rsidR="00BC0820" w:rsidRPr="00BC0820" w:rsidRDefault="00BC0820" w:rsidP="00735A77">
            <w:pPr>
              <w:tabs>
                <w:tab w:val="left" w:pos="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ab/>
              <w:t>≥ 15 years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B8ED99" w14:textId="77777777" w:rsidR="00BC0820" w:rsidRPr="00BC0820" w:rsidRDefault="00BC0820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7FB974" w14:textId="45FB8872" w:rsidR="00BC0820" w:rsidRPr="00BC0820" w:rsidRDefault="00BC0820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100 (28)</w:t>
            </w:r>
          </w:p>
        </w:tc>
      </w:tr>
      <w:tr w:rsidR="00BC0820" w:rsidRPr="00BC0820" w14:paraId="66406FE5" w14:textId="77777777" w:rsidTr="00186D6D">
        <w:trPr>
          <w:trHeight w:val="305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665D7F" w14:textId="77777777" w:rsidR="00BC0820" w:rsidRPr="00BC0820" w:rsidRDefault="00BC0820" w:rsidP="00735A77">
            <w:pPr>
              <w:tabs>
                <w:tab w:val="left" w:pos="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1D8836" w14:textId="77777777" w:rsidR="00BC0820" w:rsidRPr="00BC0820" w:rsidRDefault="00BC0820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FF4681" w14:textId="77777777" w:rsidR="00BC0820" w:rsidRPr="00BC0820" w:rsidRDefault="00BC0820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0820" w:rsidRPr="00BC0820" w14:paraId="2EF990A5" w14:textId="77777777" w:rsidTr="00186D6D">
        <w:trPr>
          <w:trHeight w:val="305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5D7A31" w14:textId="1D27F341" w:rsidR="00BC0820" w:rsidRPr="00BC0820" w:rsidRDefault="00BC0820" w:rsidP="00735A77">
            <w:pPr>
              <w:tabs>
                <w:tab w:val="left" w:pos="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ab/>
              <w:t>Male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255675" w14:textId="77777777" w:rsidR="00BC0820" w:rsidRPr="00BC0820" w:rsidRDefault="00BC0820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72AA3C" w14:textId="566D3146" w:rsidR="00BC0820" w:rsidRPr="00BC0820" w:rsidRDefault="00BC0820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62 (18)</w:t>
            </w:r>
          </w:p>
        </w:tc>
      </w:tr>
      <w:tr w:rsidR="00BC0820" w:rsidRPr="00BC0820" w14:paraId="16F99716" w14:textId="77777777" w:rsidTr="00186D6D">
        <w:trPr>
          <w:trHeight w:val="305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E5C5A" w14:textId="631449E0" w:rsidR="00BC0820" w:rsidRPr="00BC0820" w:rsidRDefault="00BC0820" w:rsidP="00735A77">
            <w:pPr>
              <w:tabs>
                <w:tab w:val="left" w:pos="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ab/>
              <w:t>Female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9AA1B" w14:textId="77777777" w:rsidR="00BC0820" w:rsidRPr="00BC0820" w:rsidRDefault="00BC0820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FBD99" w14:textId="19B6A1E9" w:rsidR="00BC0820" w:rsidRPr="00BC0820" w:rsidRDefault="00BC0820" w:rsidP="00735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20">
              <w:rPr>
                <w:rFonts w:ascii="Times New Roman" w:hAnsi="Times New Roman" w:cs="Times New Roman"/>
                <w:sz w:val="24"/>
                <w:szCs w:val="24"/>
              </w:rPr>
              <w:t>41 (11)</w:t>
            </w:r>
          </w:p>
        </w:tc>
      </w:tr>
    </w:tbl>
    <w:p w14:paraId="36D13063" w14:textId="77777777" w:rsidR="001A0E43" w:rsidRDefault="001A0E43" w:rsidP="00C30970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48C45C85" w14:textId="381C756A" w:rsidR="00C30970" w:rsidRPr="00C411D0" w:rsidRDefault="00C30970" w:rsidP="00C30970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C411D0">
        <w:rPr>
          <w:rFonts w:ascii="Times New Roman" w:hAnsi="Times New Roman" w:cs="Times New Roman"/>
          <w:sz w:val="24"/>
          <w:szCs w:val="24"/>
        </w:rPr>
        <w:t xml:space="preserve">† Of the 396 infected community control network members, 12 participants were uncertain about exposure to a tuberculosis case network within one year of the interview. </w:t>
      </w:r>
    </w:p>
    <w:p w14:paraId="301E234D" w14:textId="77777777" w:rsidR="00C30970" w:rsidRPr="00C411D0" w:rsidRDefault="00C30970" w:rsidP="00C30970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C411D0">
        <w:rPr>
          <w:rFonts w:ascii="Times New Roman" w:hAnsi="Times New Roman" w:cs="Times New Roman"/>
          <w:sz w:val="24"/>
          <w:szCs w:val="24"/>
        </w:rPr>
        <w:t xml:space="preserve">‡ Of the 396 infected community control network members, 46 participants did not respond to the question about ever knowing a tuberculosis case </w:t>
      </w:r>
    </w:p>
    <w:p w14:paraId="0F3D084F" w14:textId="77777777" w:rsidR="00C30970" w:rsidRPr="00C411D0" w:rsidRDefault="00C30970" w:rsidP="00C30970">
      <w:p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C411D0">
        <w:rPr>
          <w:rFonts w:ascii="Times New Roman" w:hAnsi="Times New Roman" w:cs="Times New Roman"/>
          <w:sz w:val="24"/>
          <w:szCs w:val="24"/>
        </w:rPr>
        <w:t>○ Three participants indicated exposure to an index case social network but were not able to classify as household or extra household contact.</w:t>
      </w:r>
    </w:p>
    <w:p w14:paraId="33746F2E" w14:textId="77777777" w:rsidR="00C30970" w:rsidRPr="00C411D0" w:rsidRDefault="00C30970" w:rsidP="00C3097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11D0">
        <w:rPr>
          <w:rFonts w:ascii="Times New Roman" w:hAnsi="Times New Roman" w:cs="Times New Roman"/>
          <w:sz w:val="24"/>
          <w:szCs w:val="24"/>
        </w:rPr>
        <w:t xml:space="preserve">We combined age-sex specific categories to generate a standardized population with known tuberculous infection and exposure to infectious case.  In this standardized population we estimated the prevalence of exposure among infected in this standardized population.   </w:t>
      </w:r>
    </w:p>
    <w:p w14:paraId="14D9FF32" w14:textId="6E9EBAA1" w:rsidR="00C30970" w:rsidRPr="002E3B95" w:rsidRDefault="00E914DF" w:rsidP="00C30970">
      <w:pPr>
        <w:pStyle w:val="ListParagraph"/>
        <w:spacing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C32AB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30970" w:rsidRPr="002E3B95">
        <w:rPr>
          <w:rFonts w:ascii="Times New Roman" w:hAnsi="Times New Roman" w:cs="Times New Roman"/>
          <w:b/>
          <w:bCs/>
          <w:sz w:val="24"/>
          <w:szCs w:val="24"/>
        </w:rPr>
        <w:t xml:space="preserve">Table. Standardized populations with tuberculosis infection stratified by category of age and sex </w:t>
      </w:r>
    </w:p>
    <w:tbl>
      <w:tblPr>
        <w:tblStyle w:val="TableGrid"/>
        <w:tblW w:w="9895" w:type="dxa"/>
        <w:jc w:val="center"/>
        <w:tblLayout w:type="fixed"/>
        <w:tblLook w:val="04A0" w:firstRow="1" w:lastRow="0" w:firstColumn="1" w:lastColumn="0" w:noHBand="0" w:noVBand="1"/>
      </w:tblPr>
      <w:tblGrid>
        <w:gridCol w:w="2591"/>
        <w:gridCol w:w="1004"/>
        <w:gridCol w:w="1425"/>
        <w:gridCol w:w="9"/>
        <w:gridCol w:w="996"/>
        <w:gridCol w:w="1426"/>
        <w:gridCol w:w="15"/>
        <w:gridCol w:w="989"/>
        <w:gridCol w:w="1440"/>
      </w:tblGrid>
      <w:tr w:rsidR="002E3B95" w:rsidRPr="00C411D0" w14:paraId="172B8CF6" w14:textId="77777777" w:rsidTr="00733455">
        <w:trPr>
          <w:trHeight w:val="764"/>
          <w:tblHeader/>
          <w:jc w:val="center"/>
        </w:trPr>
        <w:tc>
          <w:tcPr>
            <w:tcW w:w="2591" w:type="dxa"/>
            <w:vAlign w:val="center"/>
          </w:tcPr>
          <w:p w14:paraId="1F358FC4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gridSpan w:val="3"/>
            <w:vAlign w:val="center"/>
          </w:tcPr>
          <w:p w14:paraId="64D92512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hAnsi="Times New Roman" w:cs="Times New Roman"/>
                <w:sz w:val="24"/>
                <w:szCs w:val="24"/>
              </w:rPr>
              <w:t>Standardized community controls</w:t>
            </w:r>
          </w:p>
        </w:tc>
        <w:tc>
          <w:tcPr>
            <w:tcW w:w="2437" w:type="dxa"/>
            <w:gridSpan w:val="3"/>
            <w:vAlign w:val="center"/>
          </w:tcPr>
          <w:p w14:paraId="79701FB1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hAnsi="Times New Roman" w:cs="Times New Roman"/>
                <w:sz w:val="24"/>
                <w:szCs w:val="24"/>
              </w:rPr>
              <w:t>Self-Reported Exposure in index case contacts</w:t>
            </w:r>
          </w:p>
        </w:tc>
        <w:tc>
          <w:tcPr>
            <w:tcW w:w="2429" w:type="dxa"/>
            <w:gridSpan w:val="2"/>
            <w:vAlign w:val="center"/>
          </w:tcPr>
          <w:p w14:paraId="5D7CC8AD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hAnsi="Times New Roman" w:cs="Times New Roman"/>
                <w:sz w:val="24"/>
                <w:szCs w:val="24"/>
              </w:rPr>
              <w:t xml:space="preserve">Standardized population (sum of standardized community control and observed case contacts) </w:t>
            </w:r>
          </w:p>
        </w:tc>
      </w:tr>
      <w:tr w:rsidR="002E3B95" w:rsidRPr="00C411D0" w14:paraId="5E32B152" w14:textId="77777777" w:rsidTr="00733455">
        <w:trPr>
          <w:trHeight w:val="841"/>
          <w:jc w:val="center"/>
        </w:trPr>
        <w:tc>
          <w:tcPr>
            <w:tcW w:w="2591" w:type="dxa"/>
            <w:tcBorders>
              <w:bottom w:val="single" w:sz="4" w:space="0" w:color="auto"/>
            </w:tcBorders>
            <w:vAlign w:val="center"/>
          </w:tcPr>
          <w:p w14:paraId="7CCB735C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241580E4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  <w:p w14:paraId="67FE7707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hAnsi="Times New Roman" w:cs="Times New Roman"/>
                <w:sz w:val="24"/>
                <w:szCs w:val="24"/>
              </w:rPr>
              <w:t>infected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28293D55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hAnsi="Times New Roman" w:cs="Times New Roman"/>
                <w:sz w:val="24"/>
                <w:szCs w:val="24"/>
              </w:rPr>
              <w:t>P(exposure|infection)</w:t>
            </w:r>
          </w:p>
          <w:p w14:paraId="5122AE09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005" w:type="dxa"/>
            <w:gridSpan w:val="2"/>
            <w:tcBorders>
              <w:bottom w:val="single" w:sz="4" w:space="0" w:color="auto"/>
            </w:tcBorders>
            <w:vAlign w:val="center"/>
          </w:tcPr>
          <w:p w14:paraId="3A7B660A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</w:p>
          <w:p w14:paraId="2B064E26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hAnsi="Times New Roman" w:cs="Times New Roman"/>
                <w:sz w:val="24"/>
                <w:szCs w:val="24"/>
              </w:rPr>
              <w:t>infected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2BF0CA58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hAnsi="Times New Roman" w:cs="Times New Roman"/>
                <w:sz w:val="24"/>
                <w:szCs w:val="24"/>
              </w:rPr>
              <w:t>P(exposure|infection)</w:t>
            </w:r>
          </w:p>
          <w:p w14:paraId="4F8F50D5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004" w:type="dxa"/>
            <w:gridSpan w:val="2"/>
            <w:tcBorders>
              <w:bottom w:val="single" w:sz="4" w:space="0" w:color="auto"/>
            </w:tcBorders>
            <w:vAlign w:val="center"/>
          </w:tcPr>
          <w:p w14:paraId="481CE46E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</w:p>
          <w:p w14:paraId="17741CC4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hAnsi="Times New Roman" w:cs="Times New Roman"/>
                <w:sz w:val="24"/>
                <w:szCs w:val="24"/>
              </w:rPr>
              <w:t>infecte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C8045A5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hAnsi="Times New Roman" w:cs="Times New Roman"/>
                <w:sz w:val="24"/>
                <w:szCs w:val="24"/>
              </w:rPr>
              <w:t>P(exposure|infection)</w:t>
            </w:r>
          </w:p>
          <w:p w14:paraId="3FFCBEDB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2E3B95" w:rsidRPr="00C411D0" w14:paraId="0439B729" w14:textId="77777777" w:rsidTr="00733455">
        <w:trPr>
          <w:trHeight w:val="305"/>
          <w:jc w:val="center"/>
        </w:trPr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C987DB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hAnsi="Times New Roman" w:cs="Times New Roman"/>
                <w:sz w:val="24"/>
                <w:szCs w:val="24"/>
              </w:rPr>
              <w:t xml:space="preserve">Recent Exposure </w:t>
            </w:r>
          </w:p>
          <w:p w14:paraId="236DBA12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population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881264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5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36559A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8 (16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7ED586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D27B0E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5 (100)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C787D9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B37FC6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3 (23)</w:t>
            </w:r>
          </w:p>
        </w:tc>
      </w:tr>
      <w:tr w:rsidR="002E3B95" w:rsidRPr="00C411D0" w14:paraId="09DD7981" w14:textId="77777777" w:rsidTr="00733455">
        <w:trPr>
          <w:trHeight w:val="305"/>
          <w:jc w:val="center"/>
        </w:trPr>
        <w:tc>
          <w:tcPr>
            <w:tcW w:w="2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344669" w14:textId="77777777" w:rsidR="002E3B95" w:rsidRPr="00C411D0" w:rsidRDefault="002E3B95" w:rsidP="00733455">
            <w:pPr>
              <w:tabs>
                <w:tab w:val="left" w:pos="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Household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7DEB8F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C29661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 (8)</w:t>
            </w:r>
          </w:p>
        </w:tc>
        <w:tc>
          <w:tcPr>
            <w:tcW w:w="10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0FE161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460D6C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 (46)</w:t>
            </w:r>
          </w:p>
        </w:tc>
        <w:tc>
          <w:tcPr>
            <w:tcW w:w="10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7DB123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0181CD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3 (11)</w:t>
            </w:r>
          </w:p>
        </w:tc>
      </w:tr>
      <w:tr w:rsidR="002E3B95" w:rsidRPr="00C411D0" w14:paraId="4C635A3E" w14:textId="77777777" w:rsidTr="00685581">
        <w:trPr>
          <w:trHeight w:val="305"/>
          <w:jc w:val="center"/>
        </w:trPr>
        <w:tc>
          <w:tcPr>
            <w:tcW w:w="2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8B1026" w14:textId="77777777" w:rsidR="002E3B95" w:rsidRPr="00C411D0" w:rsidRDefault="002E3B95" w:rsidP="00733455">
            <w:pPr>
              <w:tabs>
                <w:tab w:val="left" w:pos="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Extra-household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F743D1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F183BD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6 (7)</w:t>
            </w:r>
          </w:p>
        </w:tc>
        <w:tc>
          <w:tcPr>
            <w:tcW w:w="10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57C931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CE4D59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 (54)</w:t>
            </w:r>
          </w:p>
        </w:tc>
        <w:tc>
          <w:tcPr>
            <w:tcW w:w="10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79FC11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C7DC82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6 (11)</w:t>
            </w:r>
          </w:p>
        </w:tc>
      </w:tr>
      <w:tr w:rsidR="002E3B95" w:rsidRPr="00C411D0" w14:paraId="5F33A42F" w14:textId="77777777" w:rsidTr="00685581">
        <w:trPr>
          <w:trHeight w:val="305"/>
          <w:jc w:val="center"/>
        </w:trPr>
        <w:tc>
          <w:tcPr>
            <w:tcW w:w="2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89CF66" w14:textId="77777777" w:rsidR="002E3B95" w:rsidRPr="00C411D0" w:rsidRDefault="002E3B95" w:rsidP="00733455">
            <w:pPr>
              <w:tabs>
                <w:tab w:val="left" w:pos="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Unknown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E62B7C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1F0D10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1)</w:t>
            </w:r>
          </w:p>
        </w:tc>
        <w:tc>
          <w:tcPr>
            <w:tcW w:w="10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44F08F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CD7E50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7366CE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3BB8F8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1)</w:t>
            </w:r>
          </w:p>
        </w:tc>
      </w:tr>
      <w:tr w:rsidR="00BC0820" w:rsidRPr="00C411D0" w14:paraId="259DF282" w14:textId="77777777" w:rsidTr="00685581">
        <w:trPr>
          <w:trHeight w:val="305"/>
          <w:jc w:val="center"/>
        </w:trPr>
        <w:tc>
          <w:tcPr>
            <w:tcW w:w="2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76B83D" w14:textId="77777777" w:rsidR="00BC0820" w:rsidRDefault="00BC0820" w:rsidP="00733455">
            <w:pPr>
              <w:tabs>
                <w:tab w:val="left" w:pos="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86EBF5" w14:textId="77777777" w:rsidR="00BC0820" w:rsidRPr="00C411D0" w:rsidRDefault="00BC0820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16C9C8" w14:textId="77777777" w:rsidR="00BC0820" w:rsidRDefault="00BC0820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47C4D6" w14:textId="77777777" w:rsidR="00BC0820" w:rsidRPr="00C411D0" w:rsidRDefault="00BC0820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573504" w14:textId="77777777" w:rsidR="00BC0820" w:rsidRDefault="00BC0820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9983D0" w14:textId="77777777" w:rsidR="00BC0820" w:rsidRPr="00C411D0" w:rsidRDefault="00BC0820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62A699" w14:textId="77777777" w:rsidR="00BC0820" w:rsidRDefault="00BC0820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0820" w:rsidRPr="00C411D0" w14:paraId="6E817759" w14:textId="77777777" w:rsidTr="00685581">
        <w:trPr>
          <w:trHeight w:val="305"/>
          <w:jc w:val="center"/>
        </w:trPr>
        <w:tc>
          <w:tcPr>
            <w:tcW w:w="2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FB1390" w14:textId="4819DB54" w:rsidR="00BC0820" w:rsidRDefault="00BC0820" w:rsidP="00733455">
            <w:pPr>
              <w:tabs>
                <w:tab w:val="left" w:pos="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&lt; 15 years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2A5F0B" w14:textId="77777777" w:rsidR="00BC0820" w:rsidRPr="00C411D0" w:rsidRDefault="00BC0820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8CF9D8" w14:textId="106138E7" w:rsidR="00BC0820" w:rsidRDefault="00DE3FBA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59ACEF" w14:textId="77777777" w:rsidR="00BC0820" w:rsidRPr="00C411D0" w:rsidRDefault="00BC0820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4C2206" w14:textId="293C2B92" w:rsidR="00BC0820" w:rsidRDefault="00DE3FBA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 (22)</w:t>
            </w:r>
          </w:p>
        </w:tc>
        <w:tc>
          <w:tcPr>
            <w:tcW w:w="10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C1E173" w14:textId="77777777" w:rsidR="00BC0820" w:rsidRPr="00C411D0" w:rsidRDefault="00BC0820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F2C522" w14:textId="3F3F5B19" w:rsidR="00BC0820" w:rsidRDefault="00DE3FBA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 (2)</w:t>
            </w:r>
          </w:p>
        </w:tc>
      </w:tr>
      <w:tr w:rsidR="00BC0820" w:rsidRPr="00C411D0" w14:paraId="378EBECB" w14:textId="77777777" w:rsidTr="00685581">
        <w:trPr>
          <w:trHeight w:val="305"/>
          <w:jc w:val="center"/>
        </w:trPr>
        <w:tc>
          <w:tcPr>
            <w:tcW w:w="2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59D443" w14:textId="1BC4EF58" w:rsidR="00BC0820" w:rsidRDefault="00BC0820" w:rsidP="00733455">
            <w:pPr>
              <w:tabs>
                <w:tab w:val="left" w:pos="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61E09">
              <w:rPr>
                <w:rFonts w:ascii="Times New Roman" w:hAnsi="Times New Roman" w:cs="Times New Roman"/>
                <w:sz w:val="24"/>
                <w:szCs w:val="24"/>
              </w:rPr>
              <w:t>≥ 15 years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30D260" w14:textId="77777777" w:rsidR="00BC0820" w:rsidRPr="00C411D0" w:rsidRDefault="00BC0820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038405" w14:textId="48D432DE" w:rsidR="00BC0820" w:rsidRDefault="00DE3FBA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8 (16)</w:t>
            </w:r>
          </w:p>
        </w:tc>
        <w:tc>
          <w:tcPr>
            <w:tcW w:w="10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EC70CF" w14:textId="77777777" w:rsidR="00BC0820" w:rsidRPr="00C411D0" w:rsidRDefault="00BC0820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B0897F" w14:textId="297C8519" w:rsidR="00BC0820" w:rsidRDefault="00DE3FBA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 (78)</w:t>
            </w:r>
          </w:p>
        </w:tc>
        <w:tc>
          <w:tcPr>
            <w:tcW w:w="10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978DDF" w14:textId="77777777" w:rsidR="00BC0820" w:rsidRPr="00C411D0" w:rsidRDefault="00BC0820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2AA1D2" w14:textId="5C6BD9E9" w:rsidR="00BC0820" w:rsidRDefault="00DE3FBA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1 (21)</w:t>
            </w:r>
          </w:p>
        </w:tc>
      </w:tr>
      <w:tr w:rsidR="00BC0820" w:rsidRPr="00C411D0" w14:paraId="2645A275" w14:textId="77777777" w:rsidTr="00685581">
        <w:trPr>
          <w:trHeight w:val="305"/>
          <w:jc w:val="center"/>
        </w:trPr>
        <w:tc>
          <w:tcPr>
            <w:tcW w:w="2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897499" w14:textId="77777777" w:rsidR="00BC0820" w:rsidRDefault="00BC0820" w:rsidP="00733455">
            <w:pPr>
              <w:tabs>
                <w:tab w:val="left" w:pos="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4B0A37" w14:textId="77777777" w:rsidR="00BC0820" w:rsidRPr="00C411D0" w:rsidRDefault="00BC0820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D3CAE8" w14:textId="77777777" w:rsidR="00BC0820" w:rsidRDefault="00BC0820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1BE18D" w14:textId="77777777" w:rsidR="00BC0820" w:rsidRPr="00C411D0" w:rsidRDefault="00BC0820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A8ABB4" w14:textId="77777777" w:rsidR="00BC0820" w:rsidRDefault="00BC0820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CFC4D3" w14:textId="77777777" w:rsidR="00BC0820" w:rsidRPr="00C411D0" w:rsidRDefault="00BC0820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BEA17A" w14:textId="77777777" w:rsidR="00BC0820" w:rsidRDefault="00BC0820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0820" w:rsidRPr="00C411D0" w14:paraId="510230EB" w14:textId="77777777" w:rsidTr="00685581">
        <w:trPr>
          <w:trHeight w:val="305"/>
          <w:jc w:val="center"/>
        </w:trPr>
        <w:tc>
          <w:tcPr>
            <w:tcW w:w="2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ED358E" w14:textId="4543005D" w:rsidR="00BC0820" w:rsidRDefault="00161E09" w:rsidP="00733455">
            <w:pPr>
              <w:tabs>
                <w:tab w:val="left" w:pos="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Mal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2C7CBA" w14:textId="77777777" w:rsidR="00BC0820" w:rsidRPr="00C411D0" w:rsidRDefault="00BC0820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B9B408" w14:textId="67779815" w:rsidR="00BC0820" w:rsidRDefault="00186D6D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6 (9)</w:t>
            </w:r>
          </w:p>
        </w:tc>
        <w:tc>
          <w:tcPr>
            <w:tcW w:w="10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3C3CD2" w14:textId="77777777" w:rsidR="00BC0820" w:rsidRPr="00C411D0" w:rsidRDefault="00BC0820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F61AAE" w14:textId="5F6951BF" w:rsidR="00BC0820" w:rsidRDefault="00186D6D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 (51)</w:t>
            </w:r>
          </w:p>
        </w:tc>
        <w:tc>
          <w:tcPr>
            <w:tcW w:w="10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6A6F9C" w14:textId="77777777" w:rsidR="00BC0820" w:rsidRPr="00C411D0" w:rsidRDefault="00BC0820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488AD0" w14:textId="1FFE2876" w:rsidR="00BC0820" w:rsidRDefault="00186D6D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7 (13)</w:t>
            </w:r>
          </w:p>
        </w:tc>
      </w:tr>
      <w:tr w:rsidR="00161E09" w:rsidRPr="00C411D0" w14:paraId="65A7B731" w14:textId="77777777" w:rsidTr="00733455">
        <w:trPr>
          <w:trHeight w:val="305"/>
          <w:jc w:val="center"/>
        </w:trPr>
        <w:tc>
          <w:tcPr>
            <w:tcW w:w="2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984EF" w14:textId="5F5448A7" w:rsidR="00161E09" w:rsidRDefault="00161E09" w:rsidP="00733455">
            <w:pPr>
              <w:tabs>
                <w:tab w:val="left" w:pos="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Femal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D8783" w14:textId="77777777" w:rsidR="00161E09" w:rsidRPr="00C411D0" w:rsidRDefault="00161E09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47964" w14:textId="2D08AA43" w:rsidR="00161E09" w:rsidRDefault="00186D6D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 (7)</w:t>
            </w:r>
          </w:p>
        </w:tc>
        <w:tc>
          <w:tcPr>
            <w:tcW w:w="10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1D222" w14:textId="77777777" w:rsidR="00161E09" w:rsidRPr="00C411D0" w:rsidRDefault="00161E09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75645" w14:textId="3B3A64F1" w:rsidR="00161E09" w:rsidRDefault="00186D6D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 (49)</w:t>
            </w:r>
          </w:p>
        </w:tc>
        <w:tc>
          <w:tcPr>
            <w:tcW w:w="10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54877" w14:textId="77777777" w:rsidR="00161E09" w:rsidRPr="00C411D0" w:rsidRDefault="00161E09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9EE4C" w14:textId="238E4605" w:rsidR="00161E09" w:rsidRDefault="00186D6D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6 (10)</w:t>
            </w:r>
          </w:p>
        </w:tc>
      </w:tr>
      <w:tr w:rsidR="002E3B95" w:rsidRPr="00C411D0" w14:paraId="5BC15EAB" w14:textId="77777777" w:rsidTr="00733455">
        <w:trPr>
          <w:trHeight w:val="305"/>
          <w:jc w:val="center"/>
        </w:trPr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2E91B7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hAnsi="Times New Roman" w:cs="Times New Roman"/>
                <w:sz w:val="24"/>
                <w:szCs w:val="24"/>
              </w:rPr>
              <w:t>Recent or Past Exposure</w:t>
            </w:r>
          </w:p>
          <w:p w14:paraId="2498EFE0" w14:textId="77777777" w:rsidR="002E3B95" w:rsidRDefault="002E3B95" w:rsidP="00733455">
            <w:pPr>
              <w:tabs>
                <w:tab w:val="left" w:pos="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411D0">
              <w:rPr>
                <w:rFonts w:ascii="Times New Roman" w:hAnsi="Times New Roman" w:cs="Times New Roman"/>
                <w:sz w:val="24"/>
                <w:szCs w:val="24"/>
              </w:rPr>
              <w:t>Overall population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37286A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5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161B49" w14:textId="77777777" w:rsidR="002E3B95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4 (29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21A2E0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723FAC" w14:textId="77777777" w:rsidR="002E3B95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5 (100)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016A39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54E426" w14:textId="77777777" w:rsidR="002E3B95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9 (35)</w:t>
            </w:r>
          </w:p>
        </w:tc>
      </w:tr>
      <w:tr w:rsidR="002E3B95" w:rsidRPr="00C411D0" w14:paraId="4A0077D2" w14:textId="77777777" w:rsidTr="00733455">
        <w:trPr>
          <w:trHeight w:val="305"/>
          <w:jc w:val="center"/>
        </w:trPr>
        <w:tc>
          <w:tcPr>
            <w:tcW w:w="2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59B04C" w14:textId="77777777" w:rsidR="002E3B95" w:rsidRDefault="002E3B95" w:rsidP="00733455">
            <w:pPr>
              <w:tabs>
                <w:tab w:val="left" w:pos="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Household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CD15D9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CBEF31" w14:textId="77777777" w:rsidR="002E3B95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8 (13)</w:t>
            </w:r>
          </w:p>
        </w:tc>
        <w:tc>
          <w:tcPr>
            <w:tcW w:w="10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A3D79C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9346FA" w14:textId="77777777" w:rsidR="002E3B95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 (46)</w:t>
            </w:r>
          </w:p>
        </w:tc>
        <w:tc>
          <w:tcPr>
            <w:tcW w:w="10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16AD5A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0528F0" w14:textId="77777777" w:rsidR="002E3B95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3 (15)</w:t>
            </w:r>
          </w:p>
        </w:tc>
      </w:tr>
      <w:tr w:rsidR="002E3B95" w:rsidRPr="00C411D0" w14:paraId="4313F295" w14:textId="77777777" w:rsidTr="00685581">
        <w:trPr>
          <w:trHeight w:val="305"/>
          <w:jc w:val="center"/>
        </w:trPr>
        <w:tc>
          <w:tcPr>
            <w:tcW w:w="2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019E37" w14:textId="77777777" w:rsidR="002E3B95" w:rsidRDefault="002E3B95" w:rsidP="00733455">
            <w:pPr>
              <w:tabs>
                <w:tab w:val="left" w:pos="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Extra-household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1F5F2C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9307DA" w14:textId="77777777" w:rsidR="002E3B95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6 (17)</w:t>
            </w:r>
          </w:p>
        </w:tc>
        <w:tc>
          <w:tcPr>
            <w:tcW w:w="10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A1337A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409DC5" w14:textId="77777777" w:rsidR="002E3B95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 (54)</w:t>
            </w:r>
          </w:p>
        </w:tc>
        <w:tc>
          <w:tcPr>
            <w:tcW w:w="10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F16F3A" w14:textId="77777777" w:rsidR="002E3B95" w:rsidRPr="00C411D0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44C3B0" w14:textId="77777777" w:rsidR="002E3B95" w:rsidRDefault="002E3B95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6 (20)</w:t>
            </w:r>
          </w:p>
        </w:tc>
      </w:tr>
      <w:tr w:rsidR="00161E09" w:rsidRPr="00C411D0" w14:paraId="7B6060BB" w14:textId="77777777" w:rsidTr="00685581">
        <w:trPr>
          <w:trHeight w:val="305"/>
          <w:jc w:val="center"/>
        </w:trPr>
        <w:tc>
          <w:tcPr>
            <w:tcW w:w="2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177A5F" w14:textId="77777777" w:rsidR="00161E09" w:rsidRDefault="00161E09" w:rsidP="00733455">
            <w:pPr>
              <w:tabs>
                <w:tab w:val="left" w:pos="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BE4D01" w14:textId="77777777" w:rsidR="00161E09" w:rsidRPr="00C411D0" w:rsidRDefault="00161E09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9CE592" w14:textId="77777777" w:rsidR="00161E09" w:rsidRDefault="00161E09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1FF373" w14:textId="77777777" w:rsidR="00161E09" w:rsidRPr="00C411D0" w:rsidRDefault="00161E09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CB3B59" w14:textId="77777777" w:rsidR="00161E09" w:rsidRDefault="00161E09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B0A47D" w14:textId="77777777" w:rsidR="00161E09" w:rsidRPr="00C411D0" w:rsidRDefault="00161E09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A34378" w14:textId="77777777" w:rsidR="00161E09" w:rsidRDefault="00161E09" w:rsidP="0073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E09" w:rsidRPr="00C411D0" w14:paraId="649ADAF5" w14:textId="77777777" w:rsidTr="00685581">
        <w:trPr>
          <w:trHeight w:val="305"/>
          <w:jc w:val="center"/>
        </w:trPr>
        <w:tc>
          <w:tcPr>
            <w:tcW w:w="2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6D6999" w14:textId="6C4358F9" w:rsidR="00161E09" w:rsidRDefault="00161E09" w:rsidP="00161E09">
            <w:pPr>
              <w:tabs>
                <w:tab w:val="left" w:pos="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&lt; 15 years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78C621" w14:textId="77777777" w:rsidR="00161E09" w:rsidRPr="00C411D0" w:rsidRDefault="00161E09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55DEFE" w14:textId="1B7D3188" w:rsidR="00161E09" w:rsidRDefault="00186D6D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1)</w:t>
            </w:r>
          </w:p>
        </w:tc>
        <w:tc>
          <w:tcPr>
            <w:tcW w:w="10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588B9D" w14:textId="77777777" w:rsidR="00161E09" w:rsidRPr="00C411D0" w:rsidRDefault="00161E09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F101F7" w14:textId="2620F210" w:rsidR="00161E09" w:rsidRDefault="00186D6D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 (22)</w:t>
            </w:r>
          </w:p>
        </w:tc>
        <w:tc>
          <w:tcPr>
            <w:tcW w:w="10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E54B5A" w14:textId="77777777" w:rsidR="00161E09" w:rsidRPr="00C411D0" w:rsidRDefault="00161E09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88A7D2" w14:textId="41BF2240" w:rsidR="00161E09" w:rsidRDefault="00186D6D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 (3)</w:t>
            </w:r>
          </w:p>
        </w:tc>
      </w:tr>
      <w:tr w:rsidR="00161E09" w:rsidRPr="00C411D0" w14:paraId="6A1ED253" w14:textId="77777777" w:rsidTr="00685581">
        <w:trPr>
          <w:trHeight w:val="305"/>
          <w:jc w:val="center"/>
        </w:trPr>
        <w:tc>
          <w:tcPr>
            <w:tcW w:w="2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E5C867" w14:textId="6EB93A45" w:rsidR="00161E09" w:rsidRDefault="00161E09" w:rsidP="00161E09">
            <w:pPr>
              <w:tabs>
                <w:tab w:val="left" w:pos="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≥ 15 years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460D82" w14:textId="77777777" w:rsidR="00161E09" w:rsidRPr="00C411D0" w:rsidRDefault="00161E09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80F1E4" w14:textId="51DAB384" w:rsidR="00161E09" w:rsidRDefault="00186D6D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6 (28)</w:t>
            </w:r>
          </w:p>
        </w:tc>
        <w:tc>
          <w:tcPr>
            <w:tcW w:w="10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CCA479" w14:textId="77777777" w:rsidR="00161E09" w:rsidRPr="00C411D0" w:rsidRDefault="00161E09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CE9E7C" w14:textId="21157CC2" w:rsidR="00161E09" w:rsidRDefault="00186D6D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 (78)</w:t>
            </w:r>
          </w:p>
        </w:tc>
        <w:tc>
          <w:tcPr>
            <w:tcW w:w="10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A2BD70" w14:textId="77777777" w:rsidR="00161E09" w:rsidRPr="00C411D0" w:rsidRDefault="00161E09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4A229D" w14:textId="55CB7109" w:rsidR="00161E09" w:rsidRDefault="00186D6D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9 (32)</w:t>
            </w:r>
          </w:p>
        </w:tc>
      </w:tr>
      <w:tr w:rsidR="00161E09" w:rsidRPr="00C411D0" w14:paraId="6B7A358C" w14:textId="77777777" w:rsidTr="00685581">
        <w:trPr>
          <w:trHeight w:val="305"/>
          <w:jc w:val="center"/>
        </w:trPr>
        <w:tc>
          <w:tcPr>
            <w:tcW w:w="2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493F0D" w14:textId="77777777" w:rsidR="00161E09" w:rsidRDefault="00161E09" w:rsidP="00161E09">
            <w:pPr>
              <w:tabs>
                <w:tab w:val="left" w:pos="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049483" w14:textId="77777777" w:rsidR="00161E09" w:rsidRPr="00C411D0" w:rsidRDefault="00161E09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C247AC" w14:textId="77777777" w:rsidR="00161E09" w:rsidRDefault="00161E09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446268" w14:textId="77777777" w:rsidR="00161E09" w:rsidRPr="00C411D0" w:rsidRDefault="00161E09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801037" w14:textId="77777777" w:rsidR="00161E09" w:rsidRDefault="00161E09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FADF0E" w14:textId="77777777" w:rsidR="00161E09" w:rsidRPr="00C411D0" w:rsidRDefault="00161E09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4BE418" w14:textId="77777777" w:rsidR="00161E09" w:rsidRDefault="00161E09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E09" w:rsidRPr="00C411D0" w14:paraId="6D24014D" w14:textId="77777777" w:rsidTr="00685581">
        <w:trPr>
          <w:trHeight w:val="305"/>
          <w:jc w:val="center"/>
        </w:trPr>
        <w:tc>
          <w:tcPr>
            <w:tcW w:w="2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4A7F14" w14:textId="52FD65F9" w:rsidR="00161E09" w:rsidRDefault="00161E09" w:rsidP="00161E09">
            <w:pPr>
              <w:tabs>
                <w:tab w:val="left" w:pos="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Mal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F9E64C" w14:textId="77777777" w:rsidR="00161E09" w:rsidRPr="00C411D0" w:rsidRDefault="00161E09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04EF1D" w14:textId="589C563A" w:rsidR="00161E09" w:rsidRDefault="00186D6D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4 (18)</w:t>
            </w:r>
          </w:p>
        </w:tc>
        <w:tc>
          <w:tcPr>
            <w:tcW w:w="10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560EF7" w14:textId="77777777" w:rsidR="00161E09" w:rsidRPr="00C411D0" w:rsidRDefault="00161E09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88F4FF" w14:textId="209BCE26" w:rsidR="00161E09" w:rsidRDefault="00186D6D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 (51)</w:t>
            </w:r>
          </w:p>
        </w:tc>
        <w:tc>
          <w:tcPr>
            <w:tcW w:w="10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2B9740" w14:textId="77777777" w:rsidR="00161E09" w:rsidRPr="00C411D0" w:rsidRDefault="00161E09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56706D" w14:textId="58A07C75" w:rsidR="00161E09" w:rsidRDefault="00186D6D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5 (20)</w:t>
            </w:r>
          </w:p>
        </w:tc>
      </w:tr>
      <w:tr w:rsidR="00161E09" w:rsidRPr="00C411D0" w14:paraId="6B6EAE83" w14:textId="77777777" w:rsidTr="00733455">
        <w:trPr>
          <w:trHeight w:val="305"/>
          <w:jc w:val="center"/>
        </w:trPr>
        <w:tc>
          <w:tcPr>
            <w:tcW w:w="2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58E16" w14:textId="5E3DD381" w:rsidR="00161E09" w:rsidRDefault="00161E09" w:rsidP="00161E09">
            <w:pPr>
              <w:tabs>
                <w:tab w:val="left" w:pos="3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Female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890D4" w14:textId="77777777" w:rsidR="00161E09" w:rsidRPr="00C411D0" w:rsidRDefault="00161E09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8B649" w14:textId="53F0EE5D" w:rsidR="00161E09" w:rsidRDefault="00186D6D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0 (11)</w:t>
            </w:r>
          </w:p>
        </w:tc>
        <w:tc>
          <w:tcPr>
            <w:tcW w:w="10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5DAE0" w14:textId="77777777" w:rsidR="00161E09" w:rsidRPr="00C411D0" w:rsidRDefault="00161E09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A85E0" w14:textId="51449929" w:rsidR="00161E09" w:rsidRDefault="00186D6D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 (49)</w:t>
            </w:r>
          </w:p>
        </w:tc>
        <w:tc>
          <w:tcPr>
            <w:tcW w:w="10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EB0F1" w14:textId="77777777" w:rsidR="00161E09" w:rsidRPr="00C411D0" w:rsidRDefault="00161E09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6BF1F" w14:textId="41D393DE" w:rsidR="00161E09" w:rsidRDefault="00186D6D" w:rsidP="00161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4 (15)</w:t>
            </w:r>
          </w:p>
        </w:tc>
      </w:tr>
    </w:tbl>
    <w:p w14:paraId="6C57F645" w14:textId="77777777" w:rsidR="009A729D" w:rsidRDefault="009A729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8571536" w14:textId="4798A19A" w:rsidR="009A729D" w:rsidRDefault="002C32AB" w:rsidP="00C309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B</w:t>
      </w:r>
      <w:r w:rsidR="009A729D">
        <w:rPr>
          <w:rFonts w:ascii="Times New Roman" w:hAnsi="Times New Roman" w:cs="Times New Roman"/>
          <w:b/>
          <w:bCs/>
          <w:sz w:val="24"/>
          <w:szCs w:val="24"/>
        </w:rPr>
        <w:t>. Characteristics of index cases and index controls</w:t>
      </w:r>
    </w:p>
    <w:tbl>
      <w:tblPr>
        <w:tblStyle w:val="LightShading"/>
        <w:tblW w:w="8460" w:type="dxa"/>
        <w:jc w:val="center"/>
        <w:tblLook w:val="04A0" w:firstRow="1" w:lastRow="0" w:firstColumn="1" w:lastColumn="0" w:noHBand="0" w:noVBand="1"/>
      </w:tblPr>
      <w:tblGrid>
        <w:gridCol w:w="2340"/>
        <w:gridCol w:w="1586"/>
        <w:gridCol w:w="1834"/>
        <w:gridCol w:w="1440"/>
        <w:gridCol w:w="1260"/>
      </w:tblGrid>
      <w:tr w:rsidR="009A729D" w:rsidRPr="00F10DBD" w14:paraId="23F3A773" w14:textId="77777777" w:rsidTr="00654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5"/>
            <w:shd w:val="clear" w:color="auto" w:fill="auto"/>
          </w:tcPr>
          <w:p w14:paraId="04D2BEF0" w14:textId="7B392C4E" w:rsidR="009A729D" w:rsidRPr="00654DA7" w:rsidRDefault="008E0051" w:rsidP="00F10DBD">
            <w:pPr>
              <w:spacing w:after="100" w:afterAutospacing="1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S7 </w:t>
            </w:r>
            <w:r w:rsidR="009A729D" w:rsidRPr="00654DA7">
              <w:rPr>
                <w:rFonts w:ascii="Times New Roman" w:hAnsi="Times New Roman" w:cs="Times New Roman"/>
                <w:bCs w:val="0"/>
                <w:sz w:val="24"/>
                <w:szCs w:val="24"/>
              </w:rPr>
              <w:t>Table. Comparison of demographic and clinical characteristics of tuberculosis index cases and matched index controls</w:t>
            </w:r>
          </w:p>
        </w:tc>
      </w:tr>
      <w:tr w:rsidR="009A729D" w:rsidRPr="00F10DBD" w14:paraId="7EEA0BCE" w14:textId="77777777" w:rsidTr="00654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556BAB56" w14:textId="77777777" w:rsidR="009A729D" w:rsidRPr="00F10DBD" w:rsidRDefault="009A729D" w:rsidP="00F10DBD">
            <w:pPr>
              <w:spacing w:after="100" w:afterAutospacing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>Characteristics</w:t>
            </w:r>
          </w:p>
        </w:tc>
        <w:tc>
          <w:tcPr>
            <w:tcW w:w="1586" w:type="dxa"/>
            <w:shd w:val="clear" w:color="auto" w:fill="auto"/>
          </w:tcPr>
          <w:p w14:paraId="1E98E3CD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TB Cases N=123 (%)</w:t>
            </w:r>
          </w:p>
        </w:tc>
        <w:tc>
          <w:tcPr>
            <w:tcW w:w="1834" w:type="dxa"/>
            <w:shd w:val="clear" w:color="auto" w:fill="auto"/>
          </w:tcPr>
          <w:p w14:paraId="6A67F5FA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Matched Controls N=124 (%)</w:t>
            </w:r>
          </w:p>
        </w:tc>
        <w:tc>
          <w:tcPr>
            <w:tcW w:w="1440" w:type="dxa"/>
            <w:shd w:val="clear" w:color="auto" w:fill="auto"/>
          </w:tcPr>
          <w:p w14:paraId="101D34E6" w14:textId="638D507F" w:rsidR="009A729D" w:rsidRPr="00F10DBD" w:rsidRDefault="009A729D" w:rsidP="00654DA7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="00654DA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N=247</w:t>
            </w:r>
          </w:p>
        </w:tc>
        <w:tc>
          <w:tcPr>
            <w:tcW w:w="1260" w:type="dxa"/>
            <w:shd w:val="clear" w:color="auto" w:fill="auto"/>
          </w:tcPr>
          <w:p w14:paraId="4B8315D9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A729D" w:rsidRPr="00F10DBD" w14:paraId="7B32B4C3" w14:textId="77777777" w:rsidTr="00654DA7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73D3E634" w14:textId="77777777" w:rsidR="009A729D" w:rsidRPr="00F10DBD" w:rsidRDefault="009A729D" w:rsidP="00F10DBD">
            <w:pPr>
              <w:spacing w:after="100" w:afterAutospacing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1586" w:type="dxa"/>
            <w:shd w:val="clear" w:color="auto" w:fill="auto"/>
          </w:tcPr>
          <w:p w14:paraId="23334936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14:paraId="018C5AE3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008767C6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65A4B7F9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29D" w:rsidRPr="00F10DBD" w14:paraId="645FB19C" w14:textId="77777777" w:rsidTr="00654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634DA49C" w14:textId="47CFCF25" w:rsidR="009A729D" w:rsidRPr="00F10DBD" w:rsidRDefault="009A729D" w:rsidP="00654DA7">
            <w:pPr>
              <w:spacing w:after="100" w:afterAutospacing="1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            </w:t>
            </w:r>
            <w:r w:rsidR="00654DA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ale </w:t>
            </w:r>
          </w:p>
        </w:tc>
        <w:tc>
          <w:tcPr>
            <w:tcW w:w="1586" w:type="dxa"/>
            <w:shd w:val="clear" w:color="auto" w:fill="auto"/>
          </w:tcPr>
          <w:p w14:paraId="34B0D39B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834" w:type="dxa"/>
            <w:shd w:val="clear" w:color="auto" w:fill="auto"/>
          </w:tcPr>
          <w:p w14:paraId="7EB2C077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40" w:type="dxa"/>
            <w:shd w:val="clear" w:color="auto" w:fill="auto"/>
          </w:tcPr>
          <w:p w14:paraId="2A8E894C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3935EA06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A729D" w:rsidRPr="00F10DBD" w14:paraId="44A9A8E8" w14:textId="77777777" w:rsidTr="00654DA7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462D87D0" w14:textId="25C03769" w:rsidR="009A729D" w:rsidRPr="00F10DBD" w:rsidRDefault="009A729D" w:rsidP="00F10DBD">
            <w:pPr>
              <w:spacing w:after="100" w:afterAutospacing="1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       Female</w:t>
            </w:r>
          </w:p>
        </w:tc>
        <w:tc>
          <w:tcPr>
            <w:tcW w:w="1586" w:type="dxa"/>
            <w:shd w:val="clear" w:color="auto" w:fill="auto"/>
          </w:tcPr>
          <w:p w14:paraId="5BBFFDBE" w14:textId="77777777" w:rsidR="009A729D" w:rsidRPr="00F10DBD" w:rsidRDefault="009A729D" w:rsidP="00F10DBD">
            <w:pPr>
              <w:keepNext/>
              <w:adjustRightInd w:val="0"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34" w:type="dxa"/>
            <w:shd w:val="clear" w:color="auto" w:fill="auto"/>
          </w:tcPr>
          <w:p w14:paraId="6F76514A" w14:textId="77777777" w:rsidR="009A729D" w:rsidRPr="00F10DBD" w:rsidRDefault="009A729D" w:rsidP="00F10DBD">
            <w:pPr>
              <w:keepNext/>
              <w:adjustRightInd w:val="0"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40" w:type="dxa"/>
            <w:shd w:val="clear" w:color="auto" w:fill="auto"/>
          </w:tcPr>
          <w:p w14:paraId="291979F9" w14:textId="77777777" w:rsidR="009A729D" w:rsidRPr="00F10DBD" w:rsidRDefault="009A729D" w:rsidP="00F10DBD">
            <w:pPr>
              <w:keepNext/>
              <w:adjustRightInd w:val="0"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60" w:type="dxa"/>
            <w:vMerge/>
            <w:shd w:val="clear" w:color="auto" w:fill="auto"/>
          </w:tcPr>
          <w:p w14:paraId="5169031F" w14:textId="77777777" w:rsidR="009A729D" w:rsidRPr="00F10DBD" w:rsidRDefault="009A729D" w:rsidP="00F10DBD">
            <w:pPr>
              <w:keepNext/>
              <w:adjustRightInd w:val="0"/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29D" w:rsidRPr="00F10DBD" w14:paraId="0B32378F" w14:textId="77777777" w:rsidTr="00654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3BC1B4A8" w14:textId="77777777" w:rsidR="009A729D" w:rsidRPr="00F10DBD" w:rsidRDefault="009A729D" w:rsidP="00F10DBD">
            <w:pPr>
              <w:spacing w:after="100" w:afterAutospacing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ge Category            </w:t>
            </w:r>
          </w:p>
        </w:tc>
        <w:tc>
          <w:tcPr>
            <w:tcW w:w="1586" w:type="dxa"/>
            <w:shd w:val="clear" w:color="auto" w:fill="auto"/>
          </w:tcPr>
          <w:p w14:paraId="113C6BD9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14:paraId="56021D00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A1F798B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14869C98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29D" w:rsidRPr="00F10DBD" w14:paraId="1126BC46" w14:textId="77777777" w:rsidTr="00654DA7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208A0F3D" w14:textId="77777777" w:rsidR="009A729D" w:rsidRPr="00F10DBD" w:rsidRDefault="009A729D" w:rsidP="00F10DBD">
            <w:pPr>
              <w:spacing w:after="100" w:afterAutospacing="1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>15-19</w:t>
            </w:r>
          </w:p>
        </w:tc>
        <w:tc>
          <w:tcPr>
            <w:tcW w:w="1586" w:type="dxa"/>
            <w:shd w:val="clear" w:color="auto" w:fill="auto"/>
          </w:tcPr>
          <w:p w14:paraId="6B776A07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5 (4.1)</w:t>
            </w:r>
          </w:p>
        </w:tc>
        <w:tc>
          <w:tcPr>
            <w:tcW w:w="1834" w:type="dxa"/>
            <w:shd w:val="clear" w:color="auto" w:fill="auto"/>
          </w:tcPr>
          <w:p w14:paraId="5F2B8AB3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  <w:tc>
          <w:tcPr>
            <w:tcW w:w="1440" w:type="dxa"/>
            <w:shd w:val="clear" w:color="auto" w:fill="auto"/>
          </w:tcPr>
          <w:p w14:paraId="2474CE1E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8 (3.2)</w:t>
            </w:r>
          </w:p>
        </w:tc>
        <w:tc>
          <w:tcPr>
            <w:tcW w:w="1260" w:type="dxa"/>
            <w:shd w:val="clear" w:color="auto" w:fill="auto"/>
          </w:tcPr>
          <w:p w14:paraId="30142D9D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</w:tr>
      <w:tr w:rsidR="009A729D" w:rsidRPr="00F10DBD" w14:paraId="43993410" w14:textId="77777777" w:rsidTr="00654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161193E9" w14:textId="77777777" w:rsidR="009A729D" w:rsidRPr="00F10DBD" w:rsidRDefault="009A729D" w:rsidP="00F10DBD">
            <w:pPr>
              <w:spacing w:after="100" w:afterAutospacing="1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>20-29</w:t>
            </w:r>
          </w:p>
        </w:tc>
        <w:tc>
          <w:tcPr>
            <w:tcW w:w="1586" w:type="dxa"/>
            <w:shd w:val="clear" w:color="auto" w:fill="auto"/>
          </w:tcPr>
          <w:p w14:paraId="3B641A40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59 (48.0)</w:t>
            </w:r>
          </w:p>
        </w:tc>
        <w:tc>
          <w:tcPr>
            <w:tcW w:w="1834" w:type="dxa"/>
            <w:shd w:val="clear" w:color="auto" w:fill="auto"/>
          </w:tcPr>
          <w:p w14:paraId="0A4FE378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49 (39.5)</w:t>
            </w:r>
          </w:p>
        </w:tc>
        <w:tc>
          <w:tcPr>
            <w:tcW w:w="1440" w:type="dxa"/>
            <w:shd w:val="clear" w:color="auto" w:fill="auto"/>
          </w:tcPr>
          <w:p w14:paraId="35D61A62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108 (43.7)</w:t>
            </w:r>
          </w:p>
        </w:tc>
        <w:tc>
          <w:tcPr>
            <w:tcW w:w="1260" w:type="dxa"/>
            <w:shd w:val="clear" w:color="auto" w:fill="auto"/>
          </w:tcPr>
          <w:p w14:paraId="71BEE662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29D" w:rsidRPr="00F10DBD" w14:paraId="53E42030" w14:textId="77777777" w:rsidTr="00654DA7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676F2A65" w14:textId="77777777" w:rsidR="009A729D" w:rsidRPr="00F10DBD" w:rsidRDefault="009A729D" w:rsidP="00F10DBD">
            <w:pPr>
              <w:spacing w:after="100" w:afterAutospacing="1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>30-39</w:t>
            </w:r>
          </w:p>
        </w:tc>
        <w:tc>
          <w:tcPr>
            <w:tcW w:w="1586" w:type="dxa"/>
            <w:shd w:val="clear" w:color="auto" w:fill="auto"/>
          </w:tcPr>
          <w:p w14:paraId="2EBA43B4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37 (30.1)</w:t>
            </w:r>
          </w:p>
        </w:tc>
        <w:tc>
          <w:tcPr>
            <w:tcW w:w="1834" w:type="dxa"/>
            <w:shd w:val="clear" w:color="auto" w:fill="auto"/>
          </w:tcPr>
          <w:p w14:paraId="3AC41028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42 (33.9)</w:t>
            </w:r>
          </w:p>
        </w:tc>
        <w:tc>
          <w:tcPr>
            <w:tcW w:w="1440" w:type="dxa"/>
            <w:shd w:val="clear" w:color="auto" w:fill="auto"/>
          </w:tcPr>
          <w:p w14:paraId="0EAC981D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79 (32.0)</w:t>
            </w:r>
          </w:p>
        </w:tc>
        <w:tc>
          <w:tcPr>
            <w:tcW w:w="1260" w:type="dxa"/>
            <w:shd w:val="clear" w:color="auto" w:fill="auto"/>
          </w:tcPr>
          <w:p w14:paraId="0E545240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29D" w:rsidRPr="00F10DBD" w14:paraId="40976630" w14:textId="77777777" w:rsidTr="00654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71B3C174" w14:textId="77777777" w:rsidR="009A729D" w:rsidRPr="00F10DBD" w:rsidRDefault="009A729D" w:rsidP="00F10DBD">
            <w:pPr>
              <w:spacing w:after="100" w:afterAutospacing="1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>40+</w:t>
            </w:r>
          </w:p>
        </w:tc>
        <w:tc>
          <w:tcPr>
            <w:tcW w:w="1586" w:type="dxa"/>
            <w:shd w:val="clear" w:color="auto" w:fill="auto"/>
          </w:tcPr>
          <w:p w14:paraId="18116E30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22 (17.9)</w:t>
            </w:r>
          </w:p>
        </w:tc>
        <w:tc>
          <w:tcPr>
            <w:tcW w:w="1834" w:type="dxa"/>
            <w:shd w:val="clear" w:color="auto" w:fill="auto"/>
          </w:tcPr>
          <w:p w14:paraId="6FBCE267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30 (24.2)</w:t>
            </w:r>
          </w:p>
        </w:tc>
        <w:tc>
          <w:tcPr>
            <w:tcW w:w="1440" w:type="dxa"/>
            <w:shd w:val="clear" w:color="auto" w:fill="auto"/>
          </w:tcPr>
          <w:p w14:paraId="3C4687BF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52 (21.1)</w:t>
            </w:r>
          </w:p>
        </w:tc>
        <w:tc>
          <w:tcPr>
            <w:tcW w:w="1260" w:type="dxa"/>
            <w:shd w:val="clear" w:color="auto" w:fill="auto"/>
          </w:tcPr>
          <w:p w14:paraId="78D28DD0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29D" w:rsidRPr="00F10DBD" w14:paraId="39A5E822" w14:textId="77777777" w:rsidTr="00654DA7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0B382292" w14:textId="77777777" w:rsidR="009A729D" w:rsidRPr="00F10DBD" w:rsidRDefault="009A729D" w:rsidP="00F10DBD">
            <w:pPr>
              <w:spacing w:after="100" w:afterAutospacing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IV Status                 </w:t>
            </w:r>
          </w:p>
        </w:tc>
        <w:tc>
          <w:tcPr>
            <w:tcW w:w="1586" w:type="dxa"/>
            <w:shd w:val="clear" w:color="auto" w:fill="auto"/>
          </w:tcPr>
          <w:p w14:paraId="0392FA6F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14:paraId="389E1B10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4810B22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0594D46C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A729D" w:rsidRPr="00F10DBD" w14:paraId="0DD92859" w14:textId="77777777" w:rsidTr="00654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2CC74355" w14:textId="77777777" w:rsidR="009A729D" w:rsidRPr="00F10DBD" w:rsidRDefault="009A729D" w:rsidP="00F10DBD">
            <w:pPr>
              <w:spacing w:after="100" w:afterAutospacing="1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>Positive</w:t>
            </w:r>
          </w:p>
        </w:tc>
        <w:tc>
          <w:tcPr>
            <w:tcW w:w="1586" w:type="dxa"/>
            <w:shd w:val="clear" w:color="auto" w:fill="auto"/>
          </w:tcPr>
          <w:p w14:paraId="736EEBB1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20 (16.3)</w:t>
            </w:r>
          </w:p>
        </w:tc>
        <w:tc>
          <w:tcPr>
            <w:tcW w:w="1834" w:type="dxa"/>
            <w:shd w:val="clear" w:color="auto" w:fill="auto"/>
          </w:tcPr>
          <w:p w14:paraId="0154E103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6 (4.8)</w:t>
            </w:r>
          </w:p>
        </w:tc>
        <w:tc>
          <w:tcPr>
            <w:tcW w:w="1440" w:type="dxa"/>
            <w:shd w:val="clear" w:color="auto" w:fill="auto"/>
          </w:tcPr>
          <w:p w14:paraId="3048DF5F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26 (10.5)</w:t>
            </w:r>
          </w:p>
        </w:tc>
        <w:tc>
          <w:tcPr>
            <w:tcW w:w="1260" w:type="dxa"/>
            <w:shd w:val="clear" w:color="auto" w:fill="auto"/>
          </w:tcPr>
          <w:p w14:paraId="76AE0A97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29D" w:rsidRPr="00F10DBD" w14:paraId="5D859201" w14:textId="77777777" w:rsidTr="00654D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5EEDA656" w14:textId="77777777" w:rsidR="009A729D" w:rsidRPr="00F10DBD" w:rsidRDefault="009A729D" w:rsidP="00F10DBD">
            <w:pPr>
              <w:spacing w:after="100" w:afterAutospacing="1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  <w:t>Negative</w:t>
            </w:r>
          </w:p>
        </w:tc>
        <w:tc>
          <w:tcPr>
            <w:tcW w:w="1586" w:type="dxa"/>
            <w:shd w:val="clear" w:color="auto" w:fill="auto"/>
          </w:tcPr>
          <w:p w14:paraId="5E13206F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98 (79.7)</w:t>
            </w:r>
          </w:p>
        </w:tc>
        <w:tc>
          <w:tcPr>
            <w:tcW w:w="1834" w:type="dxa"/>
            <w:shd w:val="clear" w:color="auto" w:fill="auto"/>
          </w:tcPr>
          <w:p w14:paraId="1ED03172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118 (95.2)</w:t>
            </w:r>
          </w:p>
        </w:tc>
        <w:tc>
          <w:tcPr>
            <w:tcW w:w="1440" w:type="dxa"/>
            <w:shd w:val="clear" w:color="auto" w:fill="auto"/>
          </w:tcPr>
          <w:p w14:paraId="3405A434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216 (87.4)</w:t>
            </w:r>
          </w:p>
        </w:tc>
        <w:tc>
          <w:tcPr>
            <w:tcW w:w="1260" w:type="dxa"/>
            <w:shd w:val="clear" w:color="auto" w:fill="auto"/>
          </w:tcPr>
          <w:p w14:paraId="577924CC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29D" w:rsidRPr="00F10DBD" w14:paraId="4199DC33" w14:textId="77777777" w:rsidTr="00654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683F1FC8" w14:textId="77777777" w:rsidR="009A729D" w:rsidRPr="00F10DBD" w:rsidRDefault="009A729D" w:rsidP="00F10DBD">
            <w:pPr>
              <w:spacing w:after="100" w:afterAutospacing="1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  <w:t>Other</w:t>
            </w:r>
          </w:p>
        </w:tc>
        <w:tc>
          <w:tcPr>
            <w:tcW w:w="1586" w:type="dxa"/>
            <w:shd w:val="clear" w:color="auto" w:fill="auto"/>
          </w:tcPr>
          <w:p w14:paraId="58B31951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5 (4.1)</w:t>
            </w:r>
          </w:p>
        </w:tc>
        <w:tc>
          <w:tcPr>
            <w:tcW w:w="1834" w:type="dxa"/>
            <w:shd w:val="clear" w:color="auto" w:fill="auto"/>
          </w:tcPr>
          <w:p w14:paraId="69DF1436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40" w:type="dxa"/>
            <w:shd w:val="clear" w:color="auto" w:fill="auto"/>
          </w:tcPr>
          <w:p w14:paraId="2E174904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5 (2.0)</w:t>
            </w:r>
          </w:p>
        </w:tc>
        <w:tc>
          <w:tcPr>
            <w:tcW w:w="1260" w:type="dxa"/>
            <w:shd w:val="clear" w:color="auto" w:fill="auto"/>
          </w:tcPr>
          <w:p w14:paraId="4E58D96C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29D" w:rsidRPr="00F10DBD" w14:paraId="172723FC" w14:textId="77777777" w:rsidTr="00654D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46A173CF" w14:textId="77777777" w:rsidR="009A729D" w:rsidRPr="00F10DBD" w:rsidRDefault="009A729D" w:rsidP="00F10DBD">
            <w:pPr>
              <w:spacing w:after="100" w:afterAutospacing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arital status          </w:t>
            </w:r>
          </w:p>
        </w:tc>
        <w:tc>
          <w:tcPr>
            <w:tcW w:w="1586" w:type="dxa"/>
            <w:shd w:val="clear" w:color="auto" w:fill="auto"/>
          </w:tcPr>
          <w:p w14:paraId="3AE49987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14:paraId="6EE294E6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057738FD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49D1F815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A729D" w:rsidRPr="00F10DBD" w14:paraId="4D9CEC93" w14:textId="77777777" w:rsidTr="00654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539C32AB" w14:textId="77777777" w:rsidR="009A729D" w:rsidRPr="00F10DBD" w:rsidRDefault="009A729D" w:rsidP="00F10DBD">
            <w:pPr>
              <w:spacing w:after="100" w:afterAutospacing="1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</w: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  <w:t xml:space="preserve">         Married</w:t>
            </w:r>
          </w:p>
        </w:tc>
        <w:tc>
          <w:tcPr>
            <w:tcW w:w="1586" w:type="dxa"/>
            <w:shd w:val="clear" w:color="auto" w:fill="auto"/>
          </w:tcPr>
          <w:p w14:paraId="2A50A5D6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57 (46.3)</w:t>
            </w:r>
          </w:p>
        </w:tc>
        <w:tc>
          <w:tcPr>
            <w:tcW w:w="1834" w:type="dxa"/>
            <w:shd w:val="clear" w:color="auto" w:fill="auto"/>
          </w:tcPr>
          <w:p w14:paraId="72F6C2CE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91 (73.4)</w:t>
            </w:r>
          </w:p>
        </w:tc>
        <w:tc>
          <w:tcPr>
            <w:tcW w:w="1440" w:type="dxa"/>
            <w:shd w:val="clear" w:color="auto" w:fill="auto"/>
          </w:tcPr>
          <w:p w14:paraId="7F9C3E49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148 (59.9)</w:t>
            </w:r>
          </w:p>
        </w:tc>
        <w:tc>
          <w:tcPr>
            <w:tcW w:w="1260" w:type="dxa"/>
            <w:shd w:val="clear" w:color="auto" w:fill="auto"/>
          </w:tcPr>
          <w:p w14:paraId="280E74A0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29D" w:rsidRPr="00F10DBD" w14:paraId="5CA3B7C2" w14:textId="77777777" w:rsidTr="00654D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182CA410" w14:textId="77777777" w:rsidR="009A729D" w:rsidRPr="00F10DBD" w:rsidRDefault="009A729D" w:rsidP="00F10DBD">
            <w:pPr>
              <w:spacing w:after="100" w:afterAutospacing="1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ot married </w:t>
            </w:r>
          </w:p>
        </w:tc>
        <w:tc>
          <w:tcPr>
            <w:tcW w:w="1586" w:type="dxa"/>
            <w:shd w:val="clear" w:color="auto" w:fill="auto"/>
          </w:tcPr>
          <w:p w14:paraId="039EB96E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66 (53.7)</w:t>
            </w:r>
          </w:p>
        </w:tc>
        <w:tc>
          <w:tcPr>
            <w:tcW w:w="1834" w:type="dxa"/>
            <w:shd w:val="clear" w:color="auto" w:fill="auto"/>
          </w:tcPr>
          <w:p w14:paraId="7B3C6C9A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33 (26.6)</w:t>
            </w:r>
          </w:p>
        </w:tc>
        <w:tc>
          <w:tcPr>
            <w:tcW w:w="1440" w:type="dxa"/>
            <w:shd w:val="clear" w:color="auto" w:fill="auto"/>
          </w:tcPr>
          <w:p w14:paraId="581F4043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99 (40.1)</w:t>
            </w:r>
          </w:p>
        </w:tc>
        <w:tc>
          <w:tcPr>
            <w:tcW w:w="1260" w:type="dxa"/>
            <w:shd w:val="clear" w:color="auto" w:fill="auto"/>
          </w:tcPr>
          <w:p w14:paraId="41F12EF8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29D" w:rsidRPr="00F10DBD" w14:paraId="5AB39C2E" w14:textId="77777777" w:rsidTr="00654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0FCD7B40" w14:textId="77777777" w:rsidR="009A729D" w:rsidRPr="00F10DBD" w:rsidRDefault="009A729D" w:rsidP="00F10DBD">
            <w:pPr>
              <w:spacing w:after="100" w:afterAutospacing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>Religion</w:t>
            </w:r>
          </w:p>
        </w:tc>
        <w:tc>
          <w:tcPr>
            <w:tcW w:w="1586" w:type="dxa"/>
            <w:shd w:val="clear" w:color="auto" w:fill="auto"/>
          </w:tcPr>
          <w:p w14:paraId="58FDFDB2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14:paraId="22FA7F64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7EF5DE1D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395706FB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</w:tr>
      <w:tr w:rsidR="009A729D" w:rsidRPr="00F10DBD" w14:paraId="4600739B" w14:textId="77777777" w:rsidTr="00654D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377B781D" w14:textId="77777777" w:rsidR="009A729D" w:rsidRPr="00F10DBD" w:rsidRDefault="009A729D" w:rsidP="00F10DBD">
            <w:pPr>
              <w:spacing w:after="100" w:afterAutospacing="1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       </w:t>
            </w: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  <w:t xml:space="preserve">     Christians</w:t>
            </w:r>
          </w:p>
        </w:tc>
        <w:tc>
          <w:tcPr>
            <w:tcW w:w="1586" w:type="dxa"/>
            <w:shd w:val="clear" w:color="auto" w:fill="auto"/>
          </w:tcPr>
          <w:p w14:paraId="16BBBD7D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86 (69.9)</w:t>
            </w:r>
          </w:p>
        </w:tc>
        <w:tc>
          <w:tcPr>
            <w:tcW w:w="1834" w:type="dxa"/>
            <w:shd w:val="clear" w:color="auto" w:fill="auto"/>
          </w:tcPr>
          <w:p w14:paraId="3B612CCB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89 (71.8)</w:t>
            </w:r>
          </w:p>
        </w:tc>
        <w:tc>
          <w:tcPr>
            <w:tcW w:w="1440" w:type="dxa"/>
            <w:shd w:val="clear" w:color="auto" w:fill="auto"/>
          </w:tcPr>
          <w:p w14:paraId="1A002D0F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175 (70.9)</w:t>
            </w:r>
          </w:p>
        </w:tc>
        <w:tc>
          <w:tcPr>
            <w:tcW w:w="1260" w:type="dxa"/>
            <w:shd w:val="clear" w:color="auto" w:fill="auto"/>
          </w:tcPr>
          <w:p w14:paraId="13CD4C9A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29D" w:rsidRPr="00F10DBD" w14:paraId="63429F27" w14:textId="77777777" w:rsidTr="00654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1A5FDBF9" w14:textId="77777777" w:rsidR="009A729D" w:rsidRPr="00F10DBD" w:rsidRDefault="009A729D" w:rsidP="00F10DBD">
            <w:pPr>
              <w:spacing w:after="100" w:afterAutospacing="1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>Muslim</w:t>
            </w:r>
          </w:p>
        </w:tc>
        <w:tc>
          <w:tcPr>
            <w:tcW w:w="1586" w:type="dxa"/>
            <w:shd w:val="clear" w:color="auto" w:fill="auto"/>
          </w:tcPr>
          <w:p w14:paraId="6A86B10D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27 (22.0)</w:t>
            </w:r>
          </w:p>
        </w:tc>
        <w:tc>
          <w:tcPr>
            <w:tcW w:w="1834" w:type="dxa"/>
            <w:shd w:val="clear" w:color="auto" w:fill="auto"/>
          </w:tcPr>
          <w:p w14:paraId="4C433882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28 (22.6)</w:t>
            </w:r>
          </w:p>
        </w:tc>
        <w:tc>
          <w:tcPr>
            <w:tcW w:w="1440" w:type="dxa"/>
            <w:shd w:val="clear" w:color="auto" w:fill="auto"/>
          </w:tcPr>
          <w:p w14:paraId="49DBA593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55 (22.3)</w:t>
            </w:r>
          </w:p>
        </w:tc>
        <w:tc>
          <w:tcPr>
            <w:tcW w:w="1260" w:type="dxa"/>
            <w:shd w:val="clear" w:color="auto" w:fill="auto"/>
          </w:tcPr>
          <w:p w14:paraId="0A6BC3C9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29D" w:rsidRPr="00F10DBD" w14:paraId="4D65041D" w14:textId="77777777" w:rsidTr="00654D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0DE090A9" w14:textId="77777777" w:rsidR="009A729D" w:rsidRPr="00F10DBD" w:rsidRDefault="009A729D" w:rsidP="00F10DBD">
            <w:pPr>
              <w:spacing w:after="100" w:afterAutospacing="1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>Other</w:t>
            </w:r>
          </w:p>
        </w:tc>
        <w:tc>
          <w:tcPr>
            <w:tcW w:w="1586" w:type="dxa"/>
            <w:shd w:val="clear" w:color="auto" w:fill="auto"/>
          </w:tcPr>
          <w:p w14:paraId="7B1A4FAD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10 (8.1)</w:t>
            </w:r>
          </w:p>
        </w:tc>
        <w:tc>
          <w:tcPr>
            <w:tcW w:w="1834" w:type="dxa"/>
            <w:shd w:val="clear" w:color="auto" w:fill="auto"/>
          </w:tcPr>
          <w:p w14:paraId="3B6F8719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7 (5.6)</w:t>
            </w:r>
          </w:p>
        </w:tc>
        <w:tc>
          <w:tcPr>
            <w:tcW w:w="1440" w:type="dxa"/>
            <w:shd w:val="clear" w:color="auto" w:fill="auto"/>
          </w:tcPr>
          <w:p w14:paraId="409EAF9C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17 (6.9)</w:t>
            </w:r>
          </w:p>
        </w:tc>
        <w:tc>
          <w:tcPr>
            <w:tcW w:w="1260" w:type="dxa"/>
            <w:shd w:val="clear" w:color="auto" w:fill="auto"/>
          </w:tcPr>
          <w:p w14:paraId="22C3D23C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29D" w:rsidRPr="00F10DBD" w14:paraId="55C7044E" w14:textId="77777777" w:rsidTr="00654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375BAED8" w14:textId="77777777" w:rsidR="009A729D" w:rsidRPr="00F10DBD" w:rsidRDefault="009A729D" w:rsidP="00F10DBD">
            <w:pPr>
              <w:spacing w:after="100" w:afterAutospacing="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ducation  </w:t>
            </w:r>
          </w:p>
        </w:tc>
        <w:tc>
          <w:tcPr>
            <w:tcW w:w="1586" w:type="dxa"/>
            <w:shd w:val="clear" w:color="auto" w:fill="auto"/>
          </w:tcPr>
          <w:p w14:paraId="534F53EF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14:paraId="2553CBE5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1AC1E264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1B16D3C6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9A729D" w:rsidRPr="00F10DBD" w14:paraId="7F3A2413" w14:textId="77777777" w:rsidTr="00654D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4EFD1913" w14:textId="77777777" w:rsidR="009A729D" w:rsidRPr="00F10DBD" w:rsidRDefault="009A729D" w:rsidP="00F10DBD">
            <w:pPr>
              <w:spacing w:after="100" w:afterAutospacing="1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  <w:t xml:space="preserve"> None</w:t>
            </w:r>
          </w:p>
        </w:tc>
        <w:tc>
          <w:tcPr>
            <w:tcW w:w="1586" w:type="dxa"/>
            <w:shd w:val="clear" w:color="auto" w:fill="auto"/>
          </w:tcPr>
          <w:p w14:paraId="5EB7C797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7 (5.7)</w:t>
            </w:r>
          </w:p>
        </w:tc>
        <w:tc>
          <w:tcPr>
            <w:tcW w:w="1834" w:type="dxa"/>
            <w:shd w:val="clear" w:color="auto" w:fill="auto"/>
          </w:tcPr>
          <w:p w14:paraId="4B70D5F4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1440" w:type="dxa"/>
            <w:shd w:val="clear" w:color="auto" w:fill="auto"/>
          </w:tcPr>
          <w:p w14:paraId="42CCD346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9 (3.6)</w:t>
            </w:r>
          </w:p>
        </w:tc>
        <w:tc>
          <w:tcPr>
            <w:tcW w:w="1260" w:type="dxa"/>
            <w:shd w:val="clear" w:color="auto" w:fill="auto"/>
          </w:tcPr>
          <w:p w14:paraId="46D1F1E8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29D" w:rsidRPr="00F10DBD" w14:paraId="369999D9" w14:textId="77777777" w:rsidTr="00654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7486E216" w14:textId="77777777" w:rsidR="009A729D" w:rsidRPr="00F10DBD" w:rsidRDefault="009A729D" w:rsidP="00F10DBD">
            <w:pPr>
              <w:spacing w:after="100" w:afterAutospacing="1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>Primary level</w:t>
            </w:r>
          </w:p>
        </w:tc>
        <w:tc>
          <w:tcPr>
            <w:tcW w:w="1586" w:type="dxa"/>
            <w:shd w:val="clear" w:color="auto" w:fill="auto"/>
          </w:tcPr>
          <w:p w14:paraId="759C697D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41 (33.3)</w:t>
            </w:r>
          </w:p>
        </w:tc>
        <w:tc>
          <w:tcPr>
            <w:tcW w:w="1834" w:type="dxa"/>
            <w:shd w:val="clear" w:color="auto" w:fill="auto"/>
          </w:tcPr>
          <w:p w14:paraId="0C87D839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49 (39.5)</w:t>
            </w:r>
          </w:p>
        </w:tc>
        <w:tc>
          <w:tcPr>
            <w:tcW w:w="1440" w:type="dxa"/>
            <w:shd w:val="clear" w:color="auto" w:fill="auto"/>
          </w:tcPr>
          <w:p w14:paraId="527EC744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90 (36.4)</w:t>
            </w:r>
          </w:p>
        </w:tc>
        <w:tc>
          <w:tcPr>
            <w:tcW w:w="1260" w:type="dxa"/>
            <w:shd w:val="clear" w:color="auto" w:fill="auto"/>
          </w:tcPr>
          <w:p w14:paraId="64AF5D42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29D" w:rsidRPr="00F10DBD" w14:paraId="7386A9E3" w14:textId="77777777" w:rsidTr="00654D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3DAFF0C0" w14:textId="77777777" w:rsidR="009A729D" w:rsidRPr="00F10DBD" w:rsidRDefault="009A729D" w:rsidP="00F10DBD">
            <w:pPr>
              <w:spacing w:after="100" w:afterAutospacing="1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>Post primary level</w:t>
            </w:r>
          </w:p>
        </w:tc>
        <w:tc>
          <w:tcPr>
            <w:tcW w:w="1586" w:type="dxa"/>
            <w:shd w:val="clear" w:color="auto" w:fill="auto"/>
          </w:tcPr>
          <w:p w14:paraId="21B3C434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75 (61.0)</w:t>
            </w:r>
          </w:p>
        </w:tc>
        <w:tc>
          <w:tcPr>
            <w:tcW w:w="1834" w:type="dxa"/>
            <w:shd w:val="clear" w:color="auto" w:fill="auto"/>
          </w:tcPr>
          <w:p w14:paraId="087AB930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73 (58.9)</w:t>
            </w:r>
          </w:p>
        </w:tc>
        <w:tc>
          <w:tcPr>
            <w:tcW w:w="1440" w:type="dxa"/>
            <w:shd w:val="clear" w:color="auto" w:fill="auto"/>
          </w:tcPr>
          <w:p w14:paraId="671F260D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148 (59.9)</w:t>
            </w:r>
          </w:p>
        </w:tc>
        <w:tc>
          <w:tcPr>
            <w:tcW w:w="1260" w:type="dxa"/>
            <w:shd w:val="clear" w:color="auto" w:fill="auto"/>
          </w:tcPr>
          <w:p w14:paraId="3103A2BB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29D" w:rsidRPr="00F10DBD" w14:paraId="56DC9A93" w14:textId="77777777" w:rsidTr="00654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10304E06" w14:textId="7D07EE44" w:rsidR="009A729D" w:rsidRPr="00F10DBD" w:rsidRDefault="00654DA7" w:rsidP="00654DA7">
            <w:pPr>
              <w:spacing w:after="100" w:afterAutospacing="1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onthly i</w:t>
            </w:r>
            <w:r w:rsidR="009A729D"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>ncome</w:t>
            </w:r>
          </w:p>
        </w:tc>
        <w:tc>
          <w:tcPr>
            <w:tcW w:w="1586" w:type="dxa"/>
            <w:shd w:val="clear" w:color="auto" w:fill="auto"/>
          </w:tcPr>
          <w:p w14:paraId="282DE6AA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14:paraId="03F6E13A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312B1CE7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5E00918C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9A729D" w:rsidRPr="00F10DBD" w14:paraId="75A55601" w14:textId="77777777" w:rsidTr="00654D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6822D6C3" w14:textId="344C9B4B" w:rsidR="009A729D" w:rsidRPr="00F10DBD" w:rsidRDefault="009A729D" w:rsidP="00F10DBD">
            <w:pPr>
              <w:spacing w:after="100" w:afterAutospacing="1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&lt; </w:t>
            </w:r>
            <w:r w:rsidR="00654DA7">
              <w:rPr>
                <w:rFonts w:ascii="Times New Roman" w:hAnsi="Times New Roman" w:cs="Times New Roman"/>
                <w:b w:val="0"/>
                <w:sz w:val="24"/>
                <w:szCs w:val="24"/>
              </w:rPr>
              <w:t>$</w:t>
            </w: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>80</w:t>
            </w:r>
          </w:p>
        </w:tc>
        <w:tc>
          <w:tcPr>
            <w:tcW w:w="1586" w:type="dxa"/>
            <w:shd w:val="clear" w:color="auto" w:fill="auto"/>
          </w:tcPr>
          <w:p w14:paraId="1B95DD1F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88 (71.5)</w:t>
            </w:r>
          </w:p>
        </w:tc>
        <w:tc>
          <w:tcPr>
            <w:tcW w:w="1834" w:type="dxa"/>
            <w:shd w:val="clear" w:color="auto" w:fill="auto"/>
          </w:tcPr>
          <w:p w14:paraId="5F509F6A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75 (60.5)</w:t>
            </w:r>
          </w:p>
        </w:tc>
        <w:tc>
          <w:tcPr>
            <w:tcW w:w="1440" w:type="dxa"/>
            <w:shd w:val="clear" w:color="auto" w:fill="auto"/>
          </w:tcPr>
          <w:p w14:paraId="33008558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163 (66.0)</w:t>
            </w:r>
          </w:p>
        </w:tc>
        <w:tc>
          <w:tcPr>
            <w:tcW w:w="1260" w:type="dxa"/>
            <w:shd w:val="clear" w:color="auto" w:fill="auto"/>
          </w:tcPr>
          <w:p w14:paraId="360840A9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29D" w:rsidRPr="00F10DBD" w14:paraId="73539700" w14:textId="77777777" w:rsidTr="00654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62E1508F" w14:textId="79EE57FF" w:rsidR="009A729D" w:rsidRPr="00F10DBD" w:rsidRDefault="009A729D" w:rsidP="00F10DBD">
            <w:pPr>
              <w:spacing w:after="100" w:afterAutospacing="1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≥ </w:t>
            </w:r>
            <w:r w:rsidR="00654DA7">
              <w:rPr>
                <w:rFonts w:ascii="Times New Roman" w:hAnsi="Times New Roman" w:cs="Times New Roman"/>
                <w:b w:val="0"/>
                <w:sz w:val="24"/>
                <w:szCs w:val="24"/>
              </w:rPr>
              <w:t>$</w:t>
            </w: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80 </w:t>
            </w:r>
          </w:p>
        </w:tc>
        <w:tc>
          <w:tcPr>
            <w:tcW w:w="1586" w:type="dxa"/>
            <w:shd w:val="clear" w:color="auto" w:fill="auto"/>
          </w:tcPr>
          <w:p w14:paraId="78DC62E0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35 (28.5)</w:t>
            </w:r>
          </w:p>
        </w:tc>
        <w:tc>
          <w:tcPr>
            <w:tcW w:w="1834" w:type="dxa"/>
            <w:shd w:val="clear" w:color="auto" w:fill="auto"/>
          </w:tcPr>
          <w:p w14:paraId="39CA1EEA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49 (39.5)</w:t>
            </w:r>
          </w:p>
        </w:tc>
        <w:tc>
          <w:tcPr>
            <w:tcW w:w="1440" w:type="dxa"/>
            <w:shd w:val="clear" w:color="auto" w:fill="auto"/>
          </w:tcPr>
          <w:p w14:paraId="1A10D472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84 (34.0)</w:t>
            </w:r>
          </w:p>
        </w:tc>
        <w:tc>
          <w:tcPr>
            <w:tcW w:w="1260" w:type="dxa"/>
            <w:shd w:val="clear" w:color="auto" w:fill="auto"/>
          </w:tcPr>
          <w:p w14:paraId="12B2E04D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29D" w:rsidRPr="00F10DBD" w14:paraId="76B42B0F" w14:textId="77777777" w:rsidTr="00654D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68D4E192" w14:textId="77777777" w:rsidR="009A729D" w:rsidRPr="00F10DBD" w:rsidRDefault="009A729D" w:rsidP="00654DA7">
            <w:pPr>
              <w:spacing w:after="100" w:afterAutospacing="1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>Ego-centric network size (mean, IQR)</w:t>
            </w:r>
          </w:p>
        </w:tc>
        <w:tc>
          <w:tcPr>
            <w:tcW w:w="1586" w:type="dxa"/>
            <w:shd w:val="clear" w:color="auto" w:fill="auto"/>
          </w:tcPr>
          <w:p w14:paraId="49DE8092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8 (7 – 9)</w:t>
            </w:r>
          </w:p>
        </w:tc>
        <w:tc>
          <w:tcPr>
            <w:tcW w:w="1834" w:type="dxa"/>
            <w:shd w:val="clear" w:color="auto" w:fill="auto"/>
          </w:tcPr>
          <w:p w14:paraId="77F73568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8 (7 – 9)</w:t>
            </w:r>
          </w:p>
        </w:tc>
        <w:tc>
          <w:tcPr>
            <w:tcW w:w="1440" w:type="dxa"/>
            <w:shd w:val="clear" w:color="auto" w:fill="auto"/>
          </w:tcPr>
          <w:p w14:paraId="61C8C4D9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8 (7 – 9)</w:t>
            </w:r>
          </w:p>
        </w:tc>
        <w:tc>
          <w:tcPr>
            <w:tcW w:w="1260" w:type="dxa"/>
            <w:shd w:val="clear" w:color="auto" w:fill="auto"/>
          </w:tcPr>
          <w:p w14:paraId="6E34B297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</w:tr>
      <w:tr w:rsidR="009A729D" w:rsidRPr="00F10DBD" w14:paraId="733F6E83" w14:textId="77777777" w:rsidTr="00654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78E4E757" w14:textId="07F052BC" w:rsidR="009A729D" w:rsidRPr="00F10DBD" w:rsidRDefault="009A729D" w:rsidP="00F10DBD">
            <w:pPr>
              <w:spacing w:after="100" w:afterAutospacing="1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>Household</w:t>
            </w:r>
          </w:p>
        </w:tc>
        <w:tc>
          <w:tcPr>
            <w:tcW w:w="1586" w:type="dxa"/>
            <w:shd w:val="clear" w:color="auto" w:fill="auto"/>
          </w:tcPr>
          <w:p w14:paraId="008BEF6B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3 (1 – 5)</w:t>
            </w:r>
          </w:p>
        </w:tc>
        <w:tc>
          <w:tcPr>
            <w:tcW w:w="1834" w:type="dxa"/>
            <w:shd w:val="clear" w:color="auto" w:fill="auto"/>
          </w:tcPr>
          <w:p w14:paraId="136C8443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1 (0 – 3)</w:t>
            </w:r>
          </w:p>
        </w:tc>
        <w:tc>
          <w:tcPr>
            <w:tcW w:w="1440" w:type="dxa"/>
            <w:shd w:val="clear" w:color="auto" w:fill="auto"/>
          </w:tcPr>
          <w:p w14:paraId="451AAE25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2 (0 – 4)</w:t>
            </w:r>
          </w:p>
        </w:tc>
        <w:tc>
          <w:tcPr>
            <w:tcW w:w="1260" w:type="dxa"/>
            <w:shd w:val="clear" w:color="auto" w:fill="auto"/>
          </w:tcPr>
          <w:p w14:paraId="2B97A270" w14:textId="77777777" w:rsidR="009A729D" w:rsidRPr="00F10DBD" w:rsidRDefault="009A729D" w:rsidP="00F10DBD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A729D" w:rsidRPr="00F10DBD" w14:paraId="66CF5BEA" w14:textId="77777777" w:rsidTr="00654D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637F90E6" w14:textId="15492322" w:rsidR="009A729D" w:rsidRPr="00F10DBD" w:rsidRDefault="009A729D" w:rsidP="00F10DBD">
            <w:pPr>
              <w:spacing w:after="100" w:afterAutospacing="1"/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b w:val="0"/>
                <w:sz w:val="24"/>
                <w:szCs w:val="24"/>
              </w:rPr>
              <w:t>Extra-household</w:t>
            </w:r>
          </w:p>
        </w:tc>
        <w:tc>
          <w:tcPr>
            <w:tcW w:w="1586" w:type="dxa"/>
            <w:shd w:val="clear" w:color="auto" w:fill="auto"/>
          </w:tcPr>
          <w:p w14:paraId="2FE6A464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5 (3 – 7)</w:t>
            </w:r>
          </w:p>
        </w:tc>
        <w:tc>
          <w:tcPr>
            <w:tcW w:w="1834" w:type="dxa"/>
            <w:shd w:val="clear" w:color="auto" w:fill="auto"/>
          </w:tcPr>
          <w:p w14:paraId="3E3D6C31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7 (5 – 8)</w:t>
            </w:r>
          </w:p>
        </w:tc>
        <w:tc>
          <w:tcPr>
            <w:tcW w:w="1440" w:type="dxa"/>
            <w:shd w:val="clear" w:color="auto" w:fill="auto"/>
          </w:tcPr>
          <w:p w14:paraId="556C61CD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6 (4 – 8)</w:t>
            </w:r>
          </w:p>
        </w:tc>
        <w:tc>
          <w:tcPr>
            <w:tcW w:w="1260" w:type="dxa"/>
            <w:shd w:val="clear" w:color="auto" w:fill="auto"/>
          </w:tcPr>
          <w:p w14:paraId="39F0D2AF" w14:textId="77777777" w:rsidR="009A729D" w:rsidRPr="00F10DBD" w:rsidRDefault="009A729D" w:rsidP="00F10DBD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D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B33BBDE" w14:textId="44355B33" w:rsidR="00C30970" w:rsidRPr="00F10DBD" w:rsidRDefault="009A729D" w:rsidP="00F10DBD">
      <w:pPr>
        <w:spacing w:afterLines="160" w:after="384" w:line="480" w:lineRule="auto"/>
        <w:rPr>
          <w:rFonts w:ascii="Times New Roman" w:eastAsia="Times New Roman" w:hAnsi="Times New Roman" w:cs="Times New Roman"/>
          <w:sz w:val="24"/>
        </w:rPr>
      </w:pPr>
      <w:r w:rsidRPr="00F10DBD">
        <w:rPr>
          <w:rFonts w:ascii="Times New Roman" w:eastAsia="Times New Roman" w:hAnsi="Times New Roman" w:cs="Times New Roman"/>
          <w:sz w:val="24"/>
        </w:rPr>
        <w:t>TB - tuberculosis</w:t>
      </w:r>
    </w:p>
    <w:sectPr w:rsidR="00C30970" w:rsidRPr="00F10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52121"/>
    <w:multiLevelType w:val="hybridMultilevel"/>
    <w:tmpl w:val="8ACADF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67E02AB"/>
    <w:multiLevelType w:val="hybridMultilevel"/>
    <w:tmpl w:val="C728E1CE"/>
    <w:lvl w:ilvl="0" w:tplc="4FDE7546">
      <w:start w:val="1"/>
      <w:numFmt w:val="decimal"/>
      <w:pStyle w:val="EndNoteBibliography"/>
      <w:lvlText w:val="%1."/>
      <w:lvlJc w:val="left"/>
      <w:pPr>
        <w:ind w:left="720" w:hanging="360"/>
      </w:pPr>
      <w:rPr>
        <w:rFonts w:hint="default"/>
      </w:rPr>
    </w:lvl>
    <w:lvl w:ilvl="1" w:tplc="100A0019" w:tentative="1">
      <w:start w:val="1"/>
      <w:numFmt w:val="lowerLetter"/>
      <w:lvlText w:val="%2."/>
      <w:lvlJc w:val="left"/>
      <w:pPr>
        <w:ind w:left="1440" w:hanging="360"/>
      </w:pPr>
    </w:lvl>
    <w:lvl w:ilvl="2" w:tplc="100A001B" w:tentative="1">
      <w:start w:val="1"/>
      <w:numFmt w:val="lowerRoman"/>
      <w:lvlText w:val="%3."/>
      <w:lvlJc w:val="right"/>
      <w:pPr>
        <w:ind w:left="2160" w:hanging="180"/>
      </w:pPr>
    </w:lvl>
    <w:lvl w:ilvl="3" w:tplc="100A000F" w:tentative="1">
      <w:start w:val="1"/>
      <w:numFmt w:val="decimal"/>
      <w:lvlText w:val="%4."/>
      <w:lvlJc w:val="left"/>
      <w:pPr>
        <w:ind w:left="2880" w:hanging="360"/>
      </w:pPr>
    </w:lvl>
    <w:lvl w:ilvl="4" w:tplc="100A0019" w:tentative="1">
      <w:start w:val="1"/>
      <w:numFmt w:val="lowerLetter"/>
      <w:lvlText w:val="%5."/>
      <w:lvlJc w:val="left"/>
      <w:pPr>
        <w:ind w:left="3600" w:hanging="360"/>
      </w:pPr>
    </w:lvl>
    <w:lvl w:ilvl="5" w:tplc="100A001B" w:tentative="1">
      <w:start w:val="1"/>
      <w:numFmt w:val="lowerRoman"/>
      <w:lvlText w:val="%6."/>
      <w:lvlJc w:val="right"/>
      <w:pPr>
        <w:ind w:left="4320" w:hanging="180"/>
      </w:pPr>
    </w:lvl>
    <w:lvl w:ilvl="6" w:tplc="100A000F" w:tentative="1">
      <w:start w:val="1"/>
      <w:numFmt w:val="decimal"/>
      <w:lvlText w:val="%7."/>
      <w:lvlJc w:val="left"/>
      <w:pPr>
        <w:ind w:left="5040" w:hanging="360"/>
      </w:pPr>
    </w:lvl>
    <w:lvl w:ilvl="7" w:tplc="100A0019" w:tentative="1">
      <w:start w:val="1"/>
      <w:numFmt w:val="lowerLetter"/>
      <w:lvlText w:val="%8."/>
      <w:lvlJc w:val="left"/>
      <w:pPr>
        <w:ind w:left="5760" w:hanging="360"/>
      </w:pPr>
    </w:lvl>
    <w:lvl w:ilvl="8" w:tplc="1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025695">
    <w:abstractNumId w:val="1"/>
  </w:num>
  <w:num w:numId="2" w16cid:durableId="1717001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D41"/>
    <w:rsid w:val="00161E09"/>
    <w:rsid w:val="00186D6D"/>
    <w:rsid w:val="001A0E43"/>
    <w:rsid w:val="002C32AB"/>
    <w:rsid w:val="002E3B95"/>
    <w:rsid w:val="003D472D"/>
    <w:rsid w:val="003E780D"/>
    <w:rsid w:val="006502C3"/>
    <w:rsid w:val="00654DA7"/>
    <w:rsid w:val="00685581"/>
    <w:rsid w:val="00735A77"/>
    <w:rsid w:val="008E0051"/>
    <w:rsid w:val="00937917"/>
    <w:rsid w:val="009A729D"/>
    <w:rsid w:val="00BC0820"/>
    <w:rsid w:val="00C30970"/>
    <w:rsid w:val="00C76D41"/>
    <w:rsid w:val="00DE3FBA"/>
    <w:rsid w:val="00E914DF"/>
    <w:rsid w:val="00F10DBD"/>
    <w:rsid w:val="00F73489"/>
    <w:rsid w:val="00F9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89AEE"/>
  <w15:chartTrackingRefBased/>
  <w15:docId w15:val="{9EA1CA27-0E06-4360-83CB-620CDF3E5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D41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D41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3097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30970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C30970"/>
    <w:pPr>
      <w:numPr>
        <w:numId w:val="1"/>
      </w:numPr>
      <w:spacing w:after="0" w:line="240" w:lineRule="auto"/>
    </w:pPr>
    <w:rPr>
      <w:rFonts w:ascii="Calibri" w:eastAsiaTheme="minorEastAsia" w:hAnsi="Calibri" w:cs="Calibri"/>
      <w:noProof/>
      <w:lang w:val="es-GT" w:eastAsia="es-GT"/>
    </w:rPr>
  </w:style>
  <w:style w:type="character" w:customStyle="1" w:styleId="EndNoteBibliographyChar">
    <w:name w:val="EndNote Bibliography Char"/>
    <w:basedOn w:val="ListParagraphChar"/>
    <w:link w:val="EndNoteBibliography"/>
    <w:rsid w:val="00C30970"/>
    <w:rPr>
      <w:rFonts w:ascii="Calibri" w:eastAsiaTheme="minorEastAsia" w:hAnsi="Calibri" w:cs="Calibri"/>
      <w:noProof/>
      <w:lang w:val="es-GT" w:eastAsia="es-GT"/>
    </w:rPr>
  </w:style>
  <w:style w:type="table" w:styleId="LightShading">
    <w:name w:val="Light Shading"/>
    <w:aliases w:val="Light Shading modified"/>
    <w:basedOn w:val="TableNormal"/>
    <w:uiPriority w:val="60"/>
    <w:rsid w:val="009A729D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6</Pages>
  <Words>1036</Words>
  <Characters>590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 Whalen</dc:creator>
  <cp:keywords/>
  <dc:description/>
  <cp:lastModifiedBy>Trang Ho Thu Quach</cp:lastModifiedBy>
  <cp:revision>16</cp:revision>
  <dcterms:created xsi:type="dcterms:W3CDTF">2022-10-28T14:18:00Z</dcterms:created>
  <dcterms:modified xsi:type="dcterms:W3CDTF">2024-02-07T08:20:00Z</dcterms:modified>
</cp:coreProperties>
</file>